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87C03" w14:textId="16B7CA0F" w:rsidR="005D7E1A" w:rsidRPr="00A54D7D" w:rsidRDefault="005D7E1A" w:rsidP="005D7E1A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  <w:lang w:val="en-US"/>
        </w:rPr>
      </w:pPr>
      <w:r w:rsidRPr="00A54D7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A54D7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ncluded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studies</w:t>
      </w:r>
      <w:proofErr w:type="gramEnd"/>
    </w:p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5D7E1A" w:rsidRPr="00A54D7D" w14:paraId="26C1FFA9" w14:textId="77777777" w:rsidTr="0041536E"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A794C" w14:textId="77777777" w:rsidR="005D7E1A" w:rsidRPr="00A54D7D" w:rsidRDefault="005D7E1A" w:rsidP="004153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  <w:r w:rsidRPr="00A54D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4C3C43" w14:textId="77777777" w:rsidR="005D7E1A" w:rsidRPr="008347FA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7FA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ited </w:t>
            </w:r>
            <w:r w:rsidRPr="008347F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tes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B0C6A8" w14:textId="77777777" w:rsidR="005D7E1A" w:rsidRPr="008347FA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</w:tr>
      <w:tr w:rsidR="005D7E1A" w:rsidRPr="00A54D7D" w14:paraId="7C0EF6C2" w14:textId="77777777" w:rsidTr="0041536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B79CE0F" w14:textId="77777777" w:rsidR="005D7E1A" w:rsidRPr="00A54D7D" w:rsidRDefault="005D7E1A" w:rsidP="004153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30339" w14:textId="77777777" w:rsidR="005D7E1A" w:rsidRPr="008347FA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7FA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F593B" w14:textId="77777777" w:rsidR="005D7E1A" w:rsidRPr="008347FA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</w:tr>
      <w:tr w:rsidR="005D7E1A" w:rsidRPr="00A54D7D" w14:paraId="0216DC5C" w14:textId="77777777" w:rsidTr="0041536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51D77DF" w14:textId="77777777" w:rsidR="005D7E1A" w:rsidRPr="00A54D7D" w:rsidRDefault="005D7E1A" w:rsidP="004153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C888B" w14:textId="77777777" w:rsidR="005D7E1A" w:rsidRPr="008347FA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7FA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ted Kingdom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F10DD" w14:textId="77777777" w:rsidR="005D7E1A" w:rsidRPr="008347FA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</w:tr>
      <w:tr w:rsidR="005D7E1A" w:rsidRPr="00A54D7D" w14:paraId="14882EC0" w14:textId="77777777" w:rsidTr="0041536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2106261" w14:textId="77777777" w:rsidR="005D7E1A" w:rsidRPr="00A54D7D" w:rsidRDefault="005D7E1A" w:rsidP="004153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AFC7C" w14:textId="77777777" w:rsidR="005D7E1A" w:rsidRPr="008347FA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4D1FA" w14:textId="77777777" w:rsidR="005D7E1A" w:rsidRPr="008347FA" w:rsidRDefault="005D7E1A" w:rsidP="0041536E">
            <w:pPr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8.9</w:t>
            </w:r>
          </w:p>
        </w:tc>
      </w:tr>
      <w:tr w:rsidR="005D7E1A" w:rsidRPr="00A54D7D" w14:paraId="6EF63A3D" w14:textId="77777777" w:rsidTr="0041536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77647CD" w14:textId="77777777" w:rsidR="005D7E1A" w:rsidRPr="00A54D7D" w:rsidRDefault="005D7E1A" w:rsidP="004153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D6B53" w14:textId="77777777" w:rsidR="005D7E1A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B1F8D" w14:textId="77777777" w:rsidR="005D7E1A" w:rsidRPr="008347FA" w:rsidRDefault="005D7E1A" w:rsidP="0041536E">
            <w:pPr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6.7</w:t>
            </w:r>
          </w:p>
        </w:tc>
      </w:tr>
      <w:tr w:rsidR="005D7E1A" w:rsidRPr="00A54D7D" w14:paraId="3093CBB4" w14:textId="77777777" w:rsidTr="0041536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7252414" w14:textId="77777777" w:rsidR="005D7E1A" w:rsidRPr="00A54D7D" w:rsidRDefault="005D7E1A" w:rsidP="004153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5FF16" w14:textId="77777777" w:rsidR="005D7E1A" w:rsidRPr="008347FA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7FA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7D785" w14:textId="77777777" w:rsidR="005D7E1A" w:rsidRPr="008347FA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</w:tr>
      <w:tr w:rsidR="005D7E1A" w:rsidRPr="00A54D7D" w14:paraId="67CE87DB" w14:textId="77777777" w:rsidTr="0041536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0FA8FAF" w14:textId="77777777" w:rsidR="005D7E1A" w:rsidRPr="00A54D7D" w:rsidRDefault="005D7E1A" w:rsidP="004153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6F781" w14:textId="77777777" w:rsidR="005D7E1A" w:rsidRPr="008347FA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7FA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1DBEA" w14:textId="77777777" w:rsidR="005D7E1A" w:rsidRPr="008347FA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</w:tr>
      <w:tr w:rsidR="005D7E1A" w:rsidRPr="00A54D7D" w14:paraId="4A0969EF" w14:textId="77777777" w:rsidTr="0041536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93ED351" w14:textId="77777777" w:rsidR="005D7E1A" w:rsidRPr="00A54D7D" w:rsidRDefault="005D7E1A" w:rsidP="004153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DC6CE" w14:textId="77777777" w:rsidR="005D7E1A" w:rsidRPr="008347FA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0BAC2" w14:textId="77777777" w:rsidR="005D7E1A" w:rsidRPr="008347FA" w:rsidRDefault="005D7E1A" w:rsidP="0041536E">
            <w:pPr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4.4</w:t>
            </w:r>
          </w:p>
        </w:tc>
      </w:tr>
      <w:tr w:rsidR="005D7E1A" w:rsidRPr="00A54D7D" w14:paraId="63A23175" w14:textId="77777777" w:rsidTr="0041536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631DE46" w14:textId="77777777" w:rsidR="005D7E1A" w:rsidRPr="00A54D7D" w:rsidRDefault="005D7E1A" w:rsidP="004153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90537" w14:textId="77777777" w:rsidR="005D7E1A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7FA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9C408" w14:textId="77777777" w:rsidR="005D7E1A" w:rsidRPr="008347FA" w:rsidRDefault="005D7E1A" w:rsidP="0041536E">
            <w:pPr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2.2</w:t>
            </w:r>
          </w:p>
        </w:tc>
      </w:tr>
      <w:tr w:rsidR="005D7E1A" w:rsidRPr="00A54D7D" w14:paraId="570C645B" w14:textId="77777777" w:rsidTr="0041536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0504B70" w14:textId="77777777" w:rsidR="005D7E1A" w:rsidRPr="00A54D7D" w:rsidRDefault="005D7E1A" w:rsidP="004153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B0426" w14:textId="77777777" w:rsidR="005D7E1A" w:rsidRPr="008347FA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7FA">
              <w:rPr>
                <w:rFonts w:ascii="Times New Roman" w:hAnsi="Times New Roman" w:cs="Times New Roman"/>
                <w:sz w:val="20"/>
                <w:szCs w:val="20"/>
              </w:rPr>
              <w:t>Saudi Arabi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B8ACDF8" w14:textId="77777777" w:rsidR="005D7E1A" w:rsidRPr="008347FA" w:rsidRDefault="005D7E1A" w:rsidP="0041536E">
            <w:pPr>
              <w:rPr>
                <w:rFonts w:ascii="Times New Roman" w:hAnsi="Times New Roman" w:cs="Times New Roman"/>
                <w:color w:val="212121"/>
              </w:rPr>
            </w:pPr>
            <w:r w:rsidRPr="000A7021">
              <w:rPr>
                <w:rFonts w:ascii="Times New Roman" w:hAnsi="Times New Roman" w:cs="Times New Roman"/>
                <w:color w:val="212121"/>
              </w:rPr>
              <w:t>2.</w:t>
            </w:r>
            <w:r>
              <w:rPr>
                <w:rFonts w:ascii="Times New Roman" w:hAnsi="Times New Roman" w:cs="Times New Roman"/>
                <w:color w:val="212121"/>
              </w:rPr>
              <w:t>2</w:t>
            </w:r>
          </w:p>
        </w:tc>
      </w:tr>
      <w:tr w:rsidR="005D7E1A" w:rsidRPr="00A54D7D" w14:paraId="371685CA" w14:textId="77777777" w:rsidTr="0041536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172D8EB" w14:textId="77777777" w:rsidR="005D7E1A" w:rsidRPr="00A54D7D" w:rsidRDefault="005D7E1A" w:rsidP="004153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86B63" w14:textId="77777777" w:rsidR="005D7E1A" w:rsidRPr="008347FA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7FA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E3CA1C3" w14:textId="77777777" w:rsidR="005D7E1A" w:rsidRPr="008347FA" w:rsidRDefault="005D7E1A" w:rsidP="0041536E">
            <w:pPr>
              <w:rPr>
                <w:rFonts w:ascii="Times New Roman" w:hAnsi="Times New Roman" w:cs="Times New Roman"/>
                <w:color w:val="212121"/>
              </w:rPr>
            </w:pPr>
            <w:r w:rsidRPr="000A7021">
              <w:rPr>
                <w:rFonts w:ascii="Times New Roman" w:hAnsi="Times New Roman" w:cs="Times New Roman"/>
                <w:color w:val="212121"/>
              </w:rPr>
              <w:t>2.</w:t>
            </w:r>
            <w:r>
              <w:rPr>
                <w:rFonts w:ascii="Times New Roman" w:hAnsi="Times New Roman" w:cs="Times New Roman"/>
                <w:color w:val="212121"/>
              </w:rPr>
              <w:t>2</w:t>
            </w:r>
          </w:p>
        </w:tc>
      </w:tr>
      <w:tr w:rsidR="005D7E1A" w:rsidRPr="00A54D7D" w14:paraId="5F6270FD" w14:textId="77777777" w:rsidTr="0041536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61768F3" w14:textId="77777777" w:rsidR="005D7E1A" w:rsidRPr="00A54D7D" w:rsidRDefault="005D7E1A" w:rsidP="004153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238EC" w14:textId="77777777" w:rsidR="005D7E1A" w:rsidRPr="008347FA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7FA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AEE9F4E" w14:textId="77777777" w:rsidR="005D7E1A" w:rsidRPr="008347FA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021">
              <w:rPr>
                <w:rFonts w:ascii="Times New Roman" w:hAnsi="Times New Roman" w:cs="Times New Roman"/>
                <w:color w:val="212121"/>
              </w:rPr>
              <w:t>2.</w:t>
            </w:r>
            <w:r>
              <w:rPr>
                <w:rFonts w:ascii="Times New Roman" w:hAnsi="Times New Roman" w:cs="Times New Roman"/>
                <w:color w:val="212121"/>
              </w:rPr>
              <w:t>2</w:t>
            </w:r>
          </w:p>
        </w:tc>
      </w:tr>
      <w:tr w:rsidR="005D7E1A" w:rsidRPr="00A54D7D" w14:paraId="6460DE04" w14:textId="77777777" w:rsidTr="0041536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E958B46" w14:textId="77777777" w:rsidR="005D7E1A" w:rsidRPr="00A54D7D" w:rsidRDefault="005D7E1A" w:rsidP="004153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CF5D1" w14:textId="77777777" w:rsidR="005D7E1A" w:rsidRPr="008347FA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7FA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E3F104B" w14:textId="77777777" w:rsidR="005D7E1A" w:rsidRPr="008347FA" w:rsidRDefault="005D7E1A" w:rsidP="0041536E">
            <w:pPr>
              <w:rPr>
                <w:rFonts w:ascii="Times New Roman" w:hAnsi="Times New Roman" w:cs="Times New Roman"/>
                <w:color w:val="212121"/>
              </w:rPr>
            </w:pPr>
            <w:r w:rsidRPr="000A7021">
              <w:rPr>
                <w:rFonts w:ascii="Times New Roman" w:hAnsi="Times New Roman" w:cs="Times New Roman"/>
                <w:color w:val="212121"/>
              </w:rPr>
              <w:t>2.</w:t>
            </w:r>
            <w:r>
              <w:rPr>
                <w:rFonts w:ascii="Times New Roman" w:hAnsi="Times New Roman" w:cs="Times New Roman"/>
                <w:color w:val="212121"/>
              </w:rPr>
              <w:t>2</w:t>
            </w:r>
          </w:p>
        </w:tc>
      </w:tr>
      <w:tr w:rsidR="005D7E1A" w:rsidRPr="00A54D7D" w14:paraId="6C250602" w14:textId="77777777" w:rsidTr="0041536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332384F" w14:textId="77777777" w:rsidR="005D7E1A" w:rsidRPr="00A54D7D" w:rsidRDefault="005D7E1A" w:rsidP="004153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72E60" w14:textId="77777777" w:rsidR="005D7E1A" w:rsidRPr="008347FA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7FA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0AB067E" w14:textId="77777777" w:rsidR="005D7E1A" w:rsidRPr="008347FA" w:rsidRDefault="005D7E1A" w:rsidP="0041536E">
            <w:pPr>
              <w:rPr>
                <w:rFonts w:ascii="Times New Roman" w:hAnsi="Times New Roman" w:cs="Times New Roman"/>
                <w:color w:val="212121"/>
              </w:rPr>
            </w:pPr>
            <w:r w:rsidRPr="000A7021">
              <w:rPr>
                <w:rFonts w:ascii="Times New Roman" w:hAnsi="Times New Roman" w:cs="Times New Roman"/>
                <w:color w:val="212121"/>
              </w:rPr>
              <w:t>2.</w:t>
            </w:r>
            <w:r>
              <w:rPr>
                <w:rFonts w:ascii="Times New Roman" w:hAnsi="Times New Roman" w:cs="Times New Roman"/>
                <w:color w:val="212121"/>
              </w:rPr>
              <w:t>2</w:t>
            </w:r>
          </w:p>
        </w:tc>
      </w:tr>
      <w:tr w:rsidR="005D7E1A" w:rsidRPr="00A54D7D" w14:paraId="43931605" w14:textId="77777777" w:rsidTr="0041536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3646CD7" w14:textId="77777777" w:rsidR="005D7E1A" w:rsidRPr="00A54D7D" w:rsidRDefault="005D7E1A" w:rsidP="004153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06686" w14:textId="77777777" w:rsidR="005D7E1A" w:rsidRPr="008347FA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7FA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059E42A" w14:textId="77777777" w:rsidR="005D7E1A" w:rsidRPr="008347FA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021">
              <w:rPr>
                <w:rFonts w:ascii="Times New Roman" w:hAnsi="Times New Roman" w:cs="Times New Roman"/>
                <w:color w:val="212121"/>
              </w:rPr>
              <w:t>2.</w:t>
            </w:r>
            <w:r>
              <w:rPr>
                <w:rFonts w:ascii="Times New Roman" w:hAnsi="Times New Roman" w:cs="Times New Roman"/>
                <w:color w:val="212121"/>
              </w:rPr>
              <w:t>2</w:t>
            </w:r>
          </w:p>
        </w:tc>
      </w:tr>
      <w:tr w:rsidR="005D7E1A" w:rsidRPr="00A54D7D" w14:paraId="76FBC7BE" w14:textId="77777777" w:rsidTr="0041536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CC093E8" w14:textId="77777777" w:rsidR="005D7E1A" w:rsidRPr="00A54D7D" w:rsidRDefault="005D7E1A" w:rsidP="004153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7202C" w14:textId="77777777" w:rsidR="005D7E1A" w:rsidRPr="008347FA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ng Kong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D99F93F" w14:textId="77777777" w:rsidR="005D7E1A" w:rsidRPr="008347FA" w:rsidRDefault="005D7E1A" w:rsidP="0041536E">
            <w:pPr>
              <w:rPr>
                <w:rFonts w:ascii="Times New Roman" w:hAnsi="Times New Roman" w:cs="Times New Roman"/>
                <w:color w:val="212121"/>
              </w:rPr>
            </w:pPr>
            <w:r w:rsidRPr="000A7021">
              <w:rPr>
                <w:rFonts w:ascii="Times New Roman" w:hAnsi="Times New Roman" w:cs="Times New Roman"/>
                <w:color w:val="212121"/>
              </w:rPr>
              <w:t>2.</w:t>
            </w:r>
            <w:r>
              <w:rPr>
                <w:rFonts w:ascii="Times New Roman" w:hAnsi="Times New Roman" w:cs="Times New Roman"/>
                <w:color w:val="212121"/>
              </w:rPr>
              <w:t>2</w:t>
            </w:r>
          </w:p>
        </w:tc>
      </w:tr>
      <w:tr w:rsidR="005D7E1A" w:rsidRPr="00A54D7D" w14:paraId="0BFDDE49" w14:textId="77777777" w:rsidTr="0041536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42ABD69" w14:textId="77777777" w:rsidR="005D7E1A" w:rsidRPr="00A54D7D" w:rsidRDefault="005D7E1A" w:rsidP="004153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B12282" w14:textId="77777777" w:rsidR="005D7E1A" w:rsidRPr="008347FA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7FA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5CC5D" w14:textId="77777777" w:rsidR="005D7E1A" w:rsidRPr="008347FA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021">
              <w:rPr>
                <w:rFonts w:ascii="Times New Roman" w:hAnsi="Times New Roman" w:cs="Times New Roman"/>
                <w:color w:val="212121"/>
              </w:rPr>
              <w:t>2.</w:t>
            </w:r>
            <w:r>
              <w:rPr>
                <w:rFonts w:ascii="Times New Roman" w:hAnsi="Times New Roman" w:cs="Times New Roman"/>
                <w:color w:val="212121"/>
              </w:rPr>
              <w:t>2</w:t>
            </w:r>
          </w:p>
        </w:tc>
      </w:tr>
      <w:tr w:rsidR="005D7E1A" w:rsidRPr="00A54D7D" w14:paraId="67AB2D1D" w14:textId="77777777" w:rsidTr="0041536E"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54979" w14:textId="77777777" w:rsidR="005D7E1A" w:rsidRPr="00A54D7D" w:rsidRDefault="005D7E1A" w:rsidP="004153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06E36" w14:textId="77777777" w:rsidR="005D7E1A" w:rsidRPr="00A54D7D" w:rsidRDefault="005D7E1A" w:rsidP="004153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4D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)</w:t>
            </w:r>
          </w:p>
          <w:p w14:paraId="6D3103DA" w14:textId="77777777" w:rsidR="005D7E1A" w:rsidRPr="00A54D7D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DB451" w14:textId="77777777" w:rsidR="005D7E1A" w:rsidRPr="00A54D7D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5D7E1A" w:rsidRPr="00A54D7D" w14:paraId="5C978A64" w14:textId="77777777" w:rsidTr="0041536E"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E9963" w14:textId="77777777" w:rsidR="005D7E1A" w:rsidRPr="00A54D7D" w:rsidRDefault="005D7E1A" w:rsidP="004153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type</w:t>
            </w:r>
            <w:r w:rsidRPr="00A54D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7F3B5D" w14:textId="77777777" w:rsidR="005D7E1A" w:rsidRPr="002B4A09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1534CE" w14:textId="77777777" w:rsidR="005D7E1A" w:rsidRPr="002B4A09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</w:tr>
      <w:tr w:rsidR="005D7E1A" w:rsidRPr="00A54D7D" w14:paraId="0AF78CE8" w14:textId="77777777" w:rsidTr="0041536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CA50A13" w14:textId="77777777" w:rsidR="005D7E1A" w:rsidRPr="00A54D7D" w:rsidRDefault="005D7E1A" w:rsidP="004153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05C63" w14:textId="77777777" w:rsidR="005D7E1A" w:rsidRPr="002B4A09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50181" w14:textId="77777777" w:rsidR="005D7E1A" w:rsidRPr="002B4A09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</w:tr>
      <w:tr w:rsidR="005D7E1A" w:rsidRPr="00A54D7D" w14:paraId="48303E8E" w14:textId="77777777" w:rsidTr="0041536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5E547FE" w14:textId="77777777" w:rsidR="005D7E1A" w:rsidRPr="00A54D7D" w:rsidRDefault="005D7E1A" w:rsidP="004153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7BF74" w14:textId="77777777" w:rsidR="005D7E1A" w:rsidRPr="002B4A09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A09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8995C" w14:textId="77777777" w:rsidR="005D7E1A" w:rsidRPr="002B4A09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</w:tr>
      <w:tr w:rsidR="005D7E1A" w:rsidRPr="00A54D7D" w14:paraId="14FEBD44" w14:textId="77777777" w:rsidTr="0041536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DDCA925" w14:textId="77777777" w:rsidR="005D7E1A" w:rsidRPr="00A54D7D" w:rsidRDefault="005D7E1A" w:rsidP="004153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1EF4C" w14:textId="77777777" w:rsidR="005D7E1A" w:rsidRPr="002B4A09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A09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5FE05" w14:textId="77777777" w:rsidR="005D7E1A" w:rsidRPr="002B4A09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</w:tr>
      <w:tr w:rsidR="005D7E1A" w:rsidRPr="00A54D7D" w14:paraId="7703588F" w14:textId="77777777" w:rsidTr="0041536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BAF9D11" w14:textId="77777777" w:rsidR="005D7E1A" w:rsidRPr="00A54D7D" w:rsidRDefault="005D7E1A" w:rsidP="004153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953F7" w14:textId="77777777" w:rsidR="005D7E1A" w:rsidRPr="002B4A09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A09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70CD0" w14:textId="77777777" w:rsidR="005D7E1A" w:rsidRPr="002B4A09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</w:tr>
      <w:tr w:rsidR="005D7E1A" w:rsidRPr="00A54D7D" w14:paraId="2083FF40" w14:textId="77777777" w:rsidTr="0041536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6694D59" w14:textId="77777777" w:rsidR="005D7E1A" w:rsidRPr="00A54D7D" w:rsidRDefault="005D7E1A" w:rsidP="004153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942A6" w14:textId="77777777" w:rsidR="005D7E1A" w:rsidRPr="002B4A09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EA2AF" w14:textId="77777777" w:rsidR="005D7E1A" w:rsidRPr="002B4A09" w:rsidRDefault="005D7E1A" w:rsidP="0041536E">
            <w:pPr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4.4</w:t>
            </w:r>
          </w:p>
        </w:tc>
      </w:tr>
      <w:tr w:rsidR="005D7E1A" w:rsidRPr="00A54D7D" w14:paraId="3C571923" w14:textId="77777777" w:rsidTr="0041536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2E3EE67" w14:textId="77777777" w:rsidR="005D7E1A" w:rsidRPr="00A54D7D" w:rsidRDefault="005D7E1A" w:rsidP="004153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DA913" w14:textId="77777777" w:rsidR="005D7E1A" w:rsidRPr="002B4A09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A09">
              <w:rPr>
                <w:rFonts w:ascii="Times New Roman" w:hAnsi="Times New Roman" w:cs="Times New Roman"/>
                <w:sz w:val="20"/>
                <w:szCs w:val="20"/>
              </w:rPr>
              <w:t>Observational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C3EEE" w14:textId="77777777" w:rsidR="005D7E1A" w:rsidRPr="002B4A09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5D7E1A" w:rsidRPr="00A54D7D" w14:paraId="31122592" w14:textId="77777777" w:rsidTr="0041536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46C2409" w14:textId="77777777" w:rsidR="005D7E1A" w:rsidRPr="00A54D7D" w:rsidRDefault="005D7E1A" w:rsidP="004153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F62AE" w14:textId="77777777" w:rsidR="005D7E1A" w:rsidRPr="002B4A09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A09">
              <w:rPr>
                <w:rFonts w:ascii="Times New Roman" w:hAnsi="Times New Roman" w:cs="Times New Roman"/>
                <w:sz w:val="20"/>
                <w:szCs w:val="20"/>
              </w:rPr>
              <w:t>Non-RC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99F54" w14:textId="77777777" w:rsidR="005D7E1A" w:rsidRPr="002B4A09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5D7E1A" w:rsidRPr="00A54D7D" w14:paraId="22463D78" w14:textId="77777777" w:rsidTr="0041536E"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381387" w14:textId="77777777" w:rsidR="005D7E1A" w:rsidRPr="00A54D7D" w:rsidRDefault="005D7E1A" w:rsidP="004153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1F271" w14:textId="77777777" w:rsidR="005D7E1A" w:rsidRPr="00A54D7D" w:rsidRDefault="005D7E1A" w:rsidP="004153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4D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)</w:t>
            </w:r>
          </w:p>
          <w:p w14:paraId="3CCEAF12" w14:textId="77777777" w:rsidR="005D7E1A" w:rsidRPr="00A54D7D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F0D18" w14:textId="77777777" w:rsidR="005D7E1A" w:rsidRPr="00A54D7D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5D7E1A" w:rsidRPr="00A54D7D" w14:paraId="4B832F05" w14:textId="77777777" w:rsidTr="0041536E">
        <w:tc>
          <w:tcPr>
            <w:tcW w:w="70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0DFB5" w14:textId="77777777" w:rsidR="005D7E1A" w:rsidRPr="00A54D7D" w:rsidRDefault="005D7E1A" w:rsidP="004153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CT: Randomized controlled trial; Non-RCT: Non-randomized controlled trial</w:t>
            </w:r>
          </w:p>
        </w:tc>
      </w:tr>
    </w:tbl>
    <w:p w14:paraId="02AFADDC" w14:textId="77777777" w:rsidR="005D7E1A" w:rsidRDefault="005D7E1A" w:rsidP="005D7E1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8AD78A3" w14:textId="77777777" w:rsidR="005D7E1A" w:rsidRDefault="005D7E1A" w:rsidP="005D7E1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C0C3A52" w14:textId="21F9C309" w:rsidR="005D7E1A" w:rsidRDefault="005D7E1A" w:rsidP="00752ACB">
      <w:pPr>
        <w:shd w:val="clear" w:color="auto" w:fill="FFFFFF" w:themeFill="background1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87E443D" w14:textId="77777777" w:rsidR="005D7E1A" w:rsidRDefault="005D7E1A" w:rsidP="00752ACB">
      <w:pPr>
        <w:shd w:val="clear" w:color="auto" w:fill="FFFFFF" w:themeFill="background1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38418080" w14:textId="754099BB" w:rsidR="00752ACB" w:rsidRPr="00B1199F" w:rsidRDefault="00752ACB" w:rsidP="00752ACB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  <w:lang w:val="en-US"/>
        </w:rPr>
      </w:pPr>
      <w:r w:rsidRPr="00B1199F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="0009042F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5D7E1A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B1199F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B1199F">
        <w:rPr>
          <w:rFonts w:ascii="Times New Roman" w:hAnsi="Times New Roman" w:cs="Times New Roman"/>
          <w:sz w:val="20"/>
          <w:szCs w:val="20"/>
          <w:lang w:val="en-US"/>
        </w:rPr>
        <w:t xml:space="preserve"> SOC patient characteristics and clinical features of PIH</w:t>
      </w:r>
    </w:p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810"/>
        <w:gridCol w:w="990"/>
        <w:gridCol w:w="720"/>
        <w:gridCol w:w="1972"/>
        <w:gridCol w:w="1972"/>
      </w:tblGrid>
      <w:tr w:rsidR="0006490A" w:rsidRPr="00B1199F" w14:paraId="520D1813" w14:textId="77777777" w:rsidTr="00AA4CA1"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3EB7096" w14:textId="77777777" w:rsidR="0006490A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4B0C46" w14:textId="77777777" w:rsidR="0006490A" w:rsidRPr="00983A0D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22B4D7" w14:textId="77777777" w:rsidR="0006490A" w:rsidRPr="00983A0D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A808D07" w14:textId="476E7A86" w:rsidR="0006490A" w:rsidRPr="00983A0D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3A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</w:t>
            </w:r>
            <w:r w:rsidR="00CE47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tients</w:t>
            </w:r>
          </w:p>
        </w:tc>
      </w:tr>
      <w:tr w:rsidR="0006490A" w:rsidRPr="00B1199F" w14:paraId="4C6FFFE1" w14:textId="77777777" w:rsidTr="00AA4CA1"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6181AB" w14:textId="44EE277B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number of patients (n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87096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400D0" w14:textId="77777777" w:rsidR="0006490A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5FE8A0" w14:textId="6A114E5A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07F92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</w:tr>
      <w:tr w:rsidR="0006490A" w:rsidRPr="00B1199F" w14:paraId="2CE93059" w14:textId="77777777" w:rsidTr="00AA4CA1"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B8407D" w14:textId="77777777" w:rsidR="0006490A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8EEEE0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386EDDC5" w14:textId="77777777" w:rsidR="0006490A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103E929B" w14:textId="77777777" w:rsidR="0006490A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490A" w:rsidRPr="00B1199F" w14:paraId="761EF667" w14:textId="77777777" w:rsidTr="00AA4CA1"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F09AA1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 (%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8D33B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26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C2F82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378D75" w14:textId="243A23C1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</w:tr>
      <w:tr w:rsidR="0006490A" w:rsidRPr="00B1199F" w14:paraId="476EAD73" w14:textId="77777777" w:rsidTr="00AA4CA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CDFB4E5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B892F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AC1AB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47EAF" w14:textId="11828D62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</w:tr>
      <w:tr w:rsidR="0006490A" w:rsidRPr="00B1199F" w14:paraId="08250814" w14:textId="77777777" w:rsidTr="00AA4CA1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0DCB5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FF3FB" w14:textId="3BAB362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  <w:r w:rsidR="00CC1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)</w:t>
            </w:r>
          </w:p>
          <w:p w14:paraId="0CDFB123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9B5418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F60863" w14:textId="3F3A2C10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1</w:t>
            </w:r>
          </w:p>
        </w:tc>
      </w:tr>
      <w:tr w:rsidR="0006490A" w:rsidRPr="00B1199F" w14:paraId="6F896119" w14:textId="77777777" w:rsidTr="00AA4CA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FB39E6B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led mean age (years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1165B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5396B3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C90B66" w14:textId="096F9FCF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</w:tr>
      <w:tr w:rsidR="0006490A" w:rsidRPr="00B1199F" w14:paraId="0BBEDAFF" w14:textId="77777777" w:rsidTr="00AA4CA1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EECC8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E5480" w14:textId="5CCEDF76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  <w:r w:rsidR="00F336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)</w:t>
            </w:r>
          </w:p>
          <w:p w14:paraId="62EC93E8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30A38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DBBF25" w14:textId="0623D17E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6</w:t>
            </w:r>
          </w:p>
        </w:tc>
      </w:tr>
      <w:tr w:rsidR="0006490A" w:rsidRPr="00B1199F" w14:paraId="5CF7E991" w14:textId="77777777" w:rsidTr="00AA4CA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33875F7" w14:textId="4A647A84" w:rsidR="0006490A" w:rsidRPr="00B1199F" w:rsidRDefault="00C8254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nicity/Race (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2877B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E4522C" w14:textId="77777777" w:rsidR="0006490A" w:rsidRPr="00B1199F" w:rsidRDefault="0006490A" w:rsidP="00AA4CA1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14FAE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69.7</w:t>
            </w:r>
          </w:p>
        </w:tc>
      </w:tr>
      <w:tr w:rsidR="0006490A" w:rsidRPr="00B1199F" w14:paraId="1E499650" w14:textId="77777777" w:rsidTr="00AA4CA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DC84475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6FBBE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248D8C" w14:textId="77777777" w:rsidR="0006490A" w:rsidRPr="00B1199F" w:rsidRDefault="0006490A" w:rsidP="00AA4CA1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738DC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</w:tr>
      <w:tr w:rsidR="0006490A" w:rsidRPr="00B1199F" w14:paraId="65A92278" w14:textId="77777777" w:rsidTr="00AA4CA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81836C9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A6795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sz w:val="20"/>
                <w:szCs w:val="20"/>
              </w:rPr>
              <w:t>Hispanic/Latin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647932" w14:textId="77777777" w:rsidR="0006490A" w:rsidRPr="00B1199F" w:rsidRDefault="0006490A" w:rsidP="00AA4CA1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A6A9A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9</w:t>
            </w:r>
          </w:p>
        </w:tc>
      </w:tr>
      <w:tr w:rsidR="0006490A" w:rsidRPr="00B1199F" w14:paraId="32AD9C32" w14:textId="77777777" w:rsidTr="00AA4CA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49C44B7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4E245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936F9" w14:textId="77777777" w:rsidR="0006490A" w:rsidRPr="00B1199F" w:rsidRDefault="0006490A" w:rsidP="00AA4CA1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EDA5C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0.2</w:t>
            </w:r>
          </w:p>
        </w:tc>
      </w:tr>
      <w:tr w:rsidR="0006490A" w:rsidRPr="00B1199F" w14:paraId="1852C05D" w14:textId="77777777" w:rsidTr="00AA4CA1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E05F3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728AC" w14:textId="0134F3B9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  <w:r w:rsidR="00682D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)</w:t>
            </w:r>
          </w:p>
          <w:p w14:paraId="31F02FD1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73CE4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7DA1C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9</w:t>
            </w:r>
          </w:p>
        </w:tc>
      </w:tr>
      <w:tr w:rsidR="0006490A" w:rsidRPr="00B1199F" w14:paraId="2F4B1093" w14:textId="77777777" w:rsidTr="00AA4CA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AACD263" w14:textId="7BC1F8B7" w:rsidR="0006490A" w:rsidRPr="00B1199F" w:rsidRDefault="00C8254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tzpatrick Skin type (%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00473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875325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D8218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</w:tr>
      <w:tr w:rsidR="0006490A" w:rsidRPr="00B1199F" w14:paraId="257FC001" w14:textId="77777777" w:rsidTr="00AA4CA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DC799DC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6918C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EA6ED2" w14:textId="77777777" w:rsidR="0006490A" w:rsidRPr="00B1199F" w:rsidRDefault="0006490A" w:rsidP="00AA4CA1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A2249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40.4</w:t>
            </w:r>
          </w:p>
        </w:tc>
      </w:tr>
      <w:tr w:rsidR="0006490A" w:rsidRPr="00B1199F" w14:paraId="217E5B9A" w14:textId="77777777" w:rsidTr="00AA4CA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0F5AE39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97B99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7793F1" w14:textId="77777777" w:rsidR="0006490A" w:rsidRPr="00B1199F" w:rsidRDefault="0006490A" w:rsidP="00AA4CA1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36BF5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33.9</w:t>
            </w:r>
          </w:p>
        </w:tc>
      </w:tr>
      <w:tr w:rsidR="0006490A" w:rsidRPr="00B1199F" w14:paraId="40AFFAB9" w14:textId="77777777" w:rsidTr="00AA4CA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78CE842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6E020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sz w:val="20"/>
                <w:szCs w:val="20"/>
              </w:rPr>
              <w:t>VI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C115A6" w14:textId="77777777" w:rsidR="0006490A" w:rsidRPr="00B1199F" w:rsidRDefault="0006490A" w:rsidP="00AA4CA1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85BF7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5.6</w:t>
            </w:r>
          </w:p>
        </w:tc>
      </w:tr>
      <w:tr w:rsidR="0006490A" w:rsidRPr="00B1199F" w14:paraId="47F996F9" w14:textId="77777777" w:rsidTr="00AA4CA1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25D8E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BDBF7" w14:textId="74DE8D00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  <w:r w:rsidR="003733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)</w:t>
            </w:r>
          </w:p>
          <w:p w14:paraId="4872623B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2F408E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C8099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0</w:t>
            </w:r>
          </w:p>
        </w:tc>
      </w:tr>
      <w:tr w:rsidR="0006490A" w:rsidRPr="00B1199F" w14:paraId="63A26DDF" w14:textId="77777777" w:rsidTr="00AA4CA1"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19F14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our of PIH (%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E0AD31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Light brown</w:t>
            </w:r>
          </w:p>
        </w:tc>
        <w:tc>
          <w:tcPr>
            <w:tcW w:w="26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60EBFE" w14:textId="77777777" w:rsidR="0006490A" w:rsidRPr="00B1199F" w:rsidRDefault="0006490A" w:rsidP="00AA4CA1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4A5C25" w14:textId="7BBB1B64" w:rsidR="0006490A" w:rsidRPr="00B1199F" w:rsidRDefault="00907F67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</w:tc>
      </w:tr>
      <w:tr w:rsidR="0006490A" w:rsidRPr="00B1199F" w14:paraId="38B43876" w14:textId="77777777" w:rsidTr="00AA4CA1">
        <w:trPr>
          <w:trHeight w:val="24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95DE4AB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A5A19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D</w:t>
            </w:r>
            <w:r w:rsidRPr="00B1199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ark brown 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FF5316" w14:textId="77777777" w:rsidR="0006490A" w:rsidRPr="00B1199F" w:rsidRDefault="0006490A" w:rsidP="00AA4CA1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3634E" w14:textId="4BE08A2B" w:rsidR="0006490A" w:rsidRPr="00B1199F" w:rsidRDefault="00907F67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</w:tr>
      <w:tr w:rsidR="0006490A" w:rsidRPr="00B1199F" w14:paraId="6D71EA3D" w14:textId="77777777" w:rsidTr="00AA4CA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4E6E054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38F212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B</w:t>
            </w:r>
            <w:r w:rsidRPr="00B1199F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lack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B8A9C" w14:textId="77777777" w:rsidR="0006490A" w:rsidRPr="00B1199F" w:rsidRDefault="0006490A" w:rsidP="00AA4CA1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F155FF" w14:textId="061E67B1" w:rsidR="0006490A" w:rsidRPr="00B1199F" w:rsidRDefault="00A903B6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</w:tr>
      <w:tr w:rsidR="0006490A" w:rsidRPr="00B1199F" w14:paraId="387B0E30" w14:textId="77777777" w:rsidTr="00AA4CA1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42085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D0599E" w14:textId="336DEB05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  <w:r w:rsidR="003A54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)</w:t>
            </w:r>
          </w:p>
          <w:p w14:paraId="4C0AF14B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79D7D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1BD0C" w14:textId="282FADFC" w:rsidR="0006490A" w:rsidRPr="00B1199F" w:rsidRDefault="00A903B6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06490A" w:rsidRPr="00B1199F" w14:paraId="42BA3995" w14:textId="77777777" w:rsidTr="00AA4CA1"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C162F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phology</w:t>
            </w:r>
            <w:r w:rsidRPr="00B119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4C059C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sz w:val="20"/>
                <w:szCs w:val="20"/>
              </w:rPr>
              <w:t>Macule</w:t>
            </w:r>
          </w:p>
        </w:tc>
        <w:tc>
          <w:tcPr>
            <w:tcW w:w="26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7FE0CD" w14:textId="77777777" w:rsidR="0006490A" w:rsidRPr="00B1199F" w:rsidRDefault="0006490A" w:rsidP="00AA4CA1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DFFBFB" w14:textId="294485F2" w:rsidR="0006490A" w:rsidRPr="00B1199F" w:rsidRDefault="00FB4560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</w:tr>
      <w:tr w:rsidR="0006490A" w:rsidRPr="00B1199F" w14:paraId="3FF574A8" w14:textId="77777777" w:rsidTr="00AA4CA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D3FE151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3D89D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sz w:val="20"/>
                <w:szCs w:val="20"/>
              </w:rPr>
              <w:t>Patch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89C000" w14:textId="77777777" w:rsidR="0006490A" w:rsidRPr="00B1199F" w:rsidRDefault="0006490A" w:rsidP="00AA4CA1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785FC" w14:textId="35149C4F" w:rsidR="0006490A" w:rsidRPr="00B1199F" w:rsidRDefault="00FB4560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0</w:t>
            </w:r>
          </w:p>
        </w:tc>
      </w:tr>
      <w:tr w:rsidR="0006490A" w:rsidRPr="00B1199F" w14:paraId="2E78D41B" w14:textId="77777777" w:rsidTr="00AA4CA1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973FC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390AB" w14:textId="7C1ACE9E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  <w:r w:rsidR="003F75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)</w:t>
            </w:r>
          </w:p>
          <w:p w14:paraId="2271CF5B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CAABB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9E8526" w14:textId="08B7E460" w:rsidR="0006490A" w:rsidRPr="00B1199F" w:rsidRDefault="00D17D76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B45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6490A" w:rsidRPr="00B1199F" w14:paraId="64671A98" w14:textId="77777777" w:rsidTr="00AA4CA1"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6DDF4E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 (%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1CA8D3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e</w:t>
            </w:r>
          </w:p>
        </w:tc>
        <w:tc>
          <w:tcPr>
            <w:tcW w:w="26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85794C" w14:textId="77777777" w:rsidR="0006490A" w:rsidRPr="00B1199F" w:rsidRDefault="0006490A" w:rsidP="00AA4CA1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8B3FDC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8</w:t>
            </w:r>
          </w:p>
        </w:tc>
      </w:tr>
      <w:tr w:rsidR="0006490A" w:rsidRPr="00B1199F" w14:paraId="7F16348E" w14:textId="77777777" w:rsidTr="00AA4CA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2742424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B5AA3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emities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F0E5BA" w14:textId="77777777" w:rsidR="0006490A" w:rsidRPr="00B1199F" w:rsidRDefault="0006490A" w:rsidP="00AA4CA1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9C120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.5</w:t>
            </w:r>
          </w:p>
        </w:tc>
      </w:tr>
      <w:tr w:rsidR="0006490A" w:rsidRPr="00B1199F" w14:paraId="1DAB8B0A" w14:textId="77777777" w:rsidTr="00AA4CA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1EB3814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320ED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illae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A2C66A" w14:textId="77777777" w:rsidR="0006490A" w:rsidRPr="00B1199F" w:rsidRDefault="0006490A" w:rsidP="00AA4CA1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2B1B2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4.1</w:t>
            </w:r>
          </w:p>
        </w:tc>
      </w:tr>
      <w:tr w:rsidR="0006490A" w:rsidRPr="00B1199F" w14:paraId="33FA397E" w14:textId="77777777" w:rsidTr="00AA4CA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901CB49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08264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nk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F70C20" w14:textId="77777777" w:rsidR="0006490A" w:rsidRPr="00B1199F" w:rsidRDefault="0006490A" w:rsidP="00AA4CA1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8DA47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0.1</w:t>
            </w:r>
          </w:p>
        </w:tc>
      </w:tr>
      <w:tr w:rsidR="0006490A" w:rsidRPr="00B1199F" w14:paraId="4416A000" w14:textId="77777777" w:rsidTr="00AA4CA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17C60E1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9D63DE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s/Feet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0D041B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634C16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6490A" w:rsidRPr="00B1199F" w14:paraId="041618AF" w14:textId="77777777" w:rsidTr="00AA4CA1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4F725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A036E" w14:textId="6FABB26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  <w:r w:rsidR="00073B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)</w:t>
            </w:r>
          </w:p>
          <w:p w14:paraId="29B28D9F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EFCD80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B7EF1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0</w:t>
            </w:r>
          </w:p>
        </w:tc>
      </w:tr>
      <w:tr w:rsidR="0006490A" w:rsidRPr="00B1199F" w14:paraId="5316CD41" w14:textId="77777777" w:rsidTr="00AA4CA1"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DB3E2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Distribution (%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AADBCA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sz w:val="20"/>
                <w:szCs w:val="20"/>
              </w:rPr>
              <w:t>Localized</w:t>
            </w:r>
          </w:p>
        </w:tc>
        <w:tc>
          <w:tcPr>
            <w:tcW w:w="26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EA36E" w14:textId="77777777" w:rsidR="0006490A" w:rsidRPr="00B1199F" w:rsidRDefault="0006490A" w:rsidP="00AA4CA1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90A501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47.5</w:t>
            </w:r>
          </w:p>
        </w:tc>
      </w:tr>
      <w:tr w:rsidR="0006490A" w:rsidRPr="00B1199F" w14:paraId="445A93E5" w14:textId="77777777" w:rsidTr="00AA4CA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CCD28E1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619A7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sz w:val="20"/>
                <w:szCs w:val="20"/>
              </w:rPr>
              <w:t>Diffuse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32F44E" w14:textId="77777777" w:rsidR="0006490A" w:rsidRPr="00B1199F" w:rsidRDefault="0006490A" w:rsidP="00AA4CA1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34FF8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45.0</w:t>
            </w:r>
          </w:p>
        </w:tc>
      </w:tr>
      <w:tr w:rsidR="0006490A" w:rsidRPr="00B1199F" w14:paraId="4B1E9D8C" w14:textId="77777777" w:rsidTr="00AA4CA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1E895ED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CC87DB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sz w:val="20"/>
                <w:szCs w:val="20"/>
              </w:rPr>
              <w:t>Symmetrical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49F78" w14:textId="77777777" w:rsidR="0006490A" w:rsidRPr="00B1199F" w:rsidRDefault="0006490A" w:rsidP="00AA4CA1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E6A04D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7.5</w:t>
            </w:r>
          </w:p>
        </w:tc>
      </w:tr>
      <w:tr w:rsidR="0006490A" w:rsidRPr="00B1199F" w14:paraId="4DD297B6" w14:textId="77777777" w:rsidTr="00AA4CA1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ED335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497FCE" w14:textId="2E62CF0B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  <w:r w:rsidR="009846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)</w:t>
            </w:r>
          </w:p>
          <w:p w14:paraId="48B8DCE0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FE4B72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15EF6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6490A" w:rsidRPr="00B1199F" w14:paraId="00F7D8D2" w14:textId="77777777" w:rsidTr="00AA4CA1"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2F890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cipitating factor</w:t>
            </w:r>
            <w:r w:rsidRPr="00B119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D65ED1" w14:textId="77777777" w:rsidR="0006490A" w:rsidRPr="000759E9" w:rsidRDefault="0006490A" w:rsidP="00AA4CA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759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flammatory </w:t>
            </w:r>
          </w:p>
        </w:tc>
        <w:tc>
          <w:tcPr>
            <w:tcW w:w="26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03BBD" w14:textId="77777777" w:rsidR="0006490A" w:rsidRPr="004663D7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0083E6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490A" w:rsidRPr="00B1199F" w14:paraId="436DBCA2" w14:textId="77777777" w:rsidTr="00AA4CA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F45953B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AC0F7" w14:textId="77777777" w:rsidR="0006490A" w:rsidRPr="004663D7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9A270" w14:textId="77777777" w:rsidR="0006490A" w:rsidRPr="004663D7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3D7">
              <w:rPr>
                <w:rFonts w:ascii="Times New Roman" w:hAnsi="Times New Roman" w:cs="Times New Roman"/>
                <w:sz w:val="20"/>
                <w:szCs w:val="20"/>
              </w:rPr>
              <w:t>Acn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9934E" w14:textId="6D6315EE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C2CA1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</w:tr>
      <w:tr w:rsidR="0006490A" w:rsidRPr="00B1199F" w14:paraId="7A33DFDD" w14:textId="77777777" w:rsidTr="00AA4CA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3EA5FE0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D0A17" w14:textId="77777777" w:rsidR="0006490A" w:rsidRPr="004663D7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8D58B" w14:textId="77777777" w:rsidR="0006490A" w:rsidRPr="004663D7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3D7">
              <w:rPr>
                <w:rFonts w:ascii="Times New Roman" w:hAnsi="Times New Roman" w:cs="Times New Roman"/>
                <w:sz w:val="20"/>
                <w:szCs w:val="20"/>
              </w:rPr>
              <w:t>Photodamag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51063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06490A" w:rsidRPr="00B1199F" w14:paraId="2A832434" w14:textId="77777777" w:rsidTr="00AA4CA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3201B1F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D3539" w14:textId="77777777" w:rsidR="0006490A" w:rsidRPr="004663D7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FB80F" w14:textId="77777777" w:rsidR="0006490A" w:rsidRPr="004663D7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chen planu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4BDBD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06490A" w:rsidRPr="00B1199F" w14:paraId="1DDFCE7A" w14:textId="77777777" w:rsidTr="00C50D33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410AED8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040AE" w14:textId="77777777" w:rsidR="0006490A" w:rsidRPr="004663D7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E0D21" w14:textId="77777777" w:rsidR="0006490A" w:rsidRPr="004663D7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leroderm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A947D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06490A" w:rsidRPr="00B1199F" w14:paraId="481D3364" w14:textId="77777777" w:rsidTr="00C50D33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E00EE1F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BDFE5" w14:textId="77777777" w:rsidR="0006490A" w:rsidRPr="004663D7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93CB7" w14:textId="77777777" w:rsidR="0006490A" w:rsidRPr="004663D7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opic dermatiti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B214E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F52F76" w:rsidRPr="00B1199F" w14:paraId="01D76530" w14:textId="77777777" w:rsidTr="00C50D33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4F27BE3" w14:textId="77777777" w:rsidR="00F52F76" w:rsidRPr="00B1199F" w:rsidRDefault="00F52F76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878417" w14:textId="77777777" w:rsidR="00F52F76" w:rsidRPr="004663D7" w:rsidRDefault="00F52F76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E32AEA" w14:textId="1928C853" w:rsidR="00F52F76" w:rsidRDefault="00F52F76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leroderma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F23490" w14:textId="725BF294" w:rsidR="00F52F76" w:rsidRDefault="00C50D33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06490A" w:rsidRPr="00B1199F" w14:paraId="43CB1FB0" w14:textId="77777777" w:rsidTr="00AD4D1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3494FC2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58371" w14:textId="1CEA15E5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  <w:r w:rsidR="00F346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)</w:t>
            </w:r>
          </w:p>
          <w:p w14:paraId="73106834" w14:textId="77777777" w:rsidR="0006490A" w:rsidRPr="004663D7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7A9125" w14:textId="77777777" w:rsidR="0006490A" w:rsidRPr="004663D7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F14D5" w14:textId="5C051915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E813A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06490A" w:rsidRPr="00B1199F" w14:paraId="1C6088D6" w14:textId="77777777" w:rsidTr="00AD4D1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28B7DE6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69CE07" w14:textId="77777777" w:rsidR="0006490A" w:rsidRPr="000759E9" w:rsidRDefault="0006490A" w:rsidP="00AA4CA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759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uma</w:t>
            </w:r>
          </w:p>
        </w:tc>
        <w:tc>
          <w:tcPr>
            <w:tcW w:w="26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1A47B" w14:textId="77777777" w:rsidR="0006490A" w:rsidRPr="00B1199F" w:rsidRDefault="0006490A" w:rsidP="00AA4CA1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DFD688" w14:textId="77777777" w:rsidR="0006490A" w:rsidRPr="00B1199F" w:rsidRDefault="0006490A" w:rsidP="00AA4CA1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</w:tc>
      </w:tr>
      <w:tr w:rsidR="0006490A" w:rsidRPr="00B1199F" w14:paraId="5D73C069" w14:textId="77777777" w:rsidTr="00AA4CA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E6E29FF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DF494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C9C8C" w14:textId="77777777" w:rsidR="0006490A" w:rsidRPr="00B1199F" w:rsidRDefault="0006490A" w:rsidP="00AA4CA1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ser therapy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E64F9" w14:textId="4AAC397D" w:rsidR="0006490A" w:rsidRPr="00B1199F" w:rsidRDefault="0006490A" w:rsidP="00AA4CA1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</w:t>
            </w:r>
            <w:r w:rsidR="00DE602C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6.9</w:t>
            </w:r>
          </w:p>
        </w:tc>
      </w:tr>
      <w:tr w:rsidR="0006490A" w:rsidRPr="00B1199F" w14:paraId="02233398" w14:textId="77777777" w:rsidTr="00AA4CA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CA95828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7D278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21A91" w14:textId="77777777" w:rsidR="0006490A" w:rsidRPr="00B1199F" w:rsidRDefault="0006490A" w:rsidP="00AA4CA1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ir removal 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1DF67" w14:textId="1BEC2D97" w:rsidR="0006490A" w:rsidRPr="00B1199F" w:rsidRDefault="0006490A" w:rsidP="00AA4CA1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</w:t>
            </w:r>
            <w:r w:rsidR="00DE602C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6.1</w:t>
            </w:r>
          </w:p>
        </w:tc>
      </w:tr>
      <w:tr w:rsidR="0006490A" w:rsidRPr="00B1199F" w14:paraId="5912431D" w14:textId="77777777" w:rsidTr="00AA4CA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B7EF256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395D9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8970D" w14:textId="77777777" w:rsidR="0006490A" w:rsidRPr="00B1199F" w:rsidRDefault="0006490A" w:rsidP="00AA4CA1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ght therapy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792E2" w14:textId="1C0852C2" w:rsidR="0006490A" w:rsidRPr="00B1199F" w:rsidRDefault="00FB522F" w:rsidP="00AA4CA1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3.1</w:t>
            </w:r>
          </w:p>
        </w:tc>
      </w:tr>
      <w:tr w:rsidR="0006490A" w:rsidRPr="00B1199F" w14:paraId="4B24E5C9" w14:textId="77777777" w:rsidTr="00AA4CA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CA58973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6D96A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FB323" w14:textId="77777777" w:rsidR="0006490A" w:rsidRPr="00B1199F" w:rsidRDefault="0006490A" w:rsidP="00AA4CA1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physical traum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83AAE" w14:textId="2CDE68D5" w:rsidR="0006490A" w:rsidRPr="00B1199F" w:rsidRDefault="0006490A" w:rsidP="00AA4CA1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.</w:t>
            </w:r>
            <w:r w:rsidR="005A0DE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0</w:t>
            </w:r>
          </w:p>
        </w:tc>
      </w:tr>
      <w:tr w:rsidR="0006490A" w:rsidRPr="00B1199F" w14:paraId="05A15F8C" w14:textId="77777777" w:rsidTr="00AA4CA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19032C6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8BF33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C0F99" w14:textId="77777777" w:rsidR="0006490A" w:rsidRPr="00015636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636">
              <w:rPr>
                <w:rFonts w:ascii="Times New Roman" w:hAnsi="Times New Roman" w:cs="Times New Roman"/>
                <w:sz w:val="20"/>
                <w:szCs w:val="20"/>
              </w:rPr>
              <w:t>Chemical peel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F3507" w14:textId="459EF9C6" w:rsidR="0006490A" w:rsidRPr="00015636" w:rsidRDefault="00550533" w:rsidP="00AA4CA1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20.1</w:t>
            </w:r>
          </w:p>
        </w:tc>
      </w:tr>
      <w:tr w:rsidR="0006490A" w:rsidRPr="00B1199F" w14:paraId="37C7E0C6" w14:textId="77777777" w:rsidTr="00AA4CA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ADB311D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7E24D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189B9" w14:textId="77777777" w:rsidR="0006490A" w:rsidRPr="00015636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636">
              <w:rPr>
                <w:rFonts w:ascii="Times New Roman" w:hAnsi="Times New Roman" w:cs="Times New Roman"/>
                <w:sz w:val="20"/>
                <w:szCs w:val="20"/>
              </w:rPr>
              <w:t>Cuppin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D71AC" w14:textId="0BD3DDA0" w:rsidR="0006490A" w:rsidRPr="00015636" w:rsidRDefault="0006490A" w:rsidP="00AA4CA1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015636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0.</w:t>
            </w:r>
            <w:r w:rsidR="005A0DE4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7</w:t>
            </w:r>
          </w:p>
        </w:tc>
      </w:tr>
      <w:tr w:rsidR="0006490A" w:rsidRPr="00B1199F" w14:paraId="38FFEFC1" w14:textId="77777777" w:rsidTr="00AA4CA1">
        <w:trPr>
          <w:trHeight w:val="261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A06E313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420CE5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F5817D" w14:textId="77777777" w:rsidR="0006490A" w:rsidRPr="00015636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636">
              <w:rPr>
                <w:rFonts w:ascii="Times New Roman" w:hAnsi="Times New Roman" w:cs="Times New Roman"/>
                <w:sz w:val="20"/>
                <w:szCs w:val="20"/>
              </w:rPr>
              <w:t xml:space="preserve">Aesthetic plasma </w:t>
            </w:r>
            <w:proofErr w:type="spellStart"/>
            <w:r w:rsidRPr="00015636">
              <w:rPr>
                <w:rFonts w:ascii="Times New Roman" w:hAnsi="Times New Roman" w:cs="Times New Roman"/>
                <w:sz w:val="20"/>
                <w:szCs w:val="20"/>
              </w:rPr>
              <w:t>exeresis</w:t>
            </w:r>
            <w:proofErr w:type="spellEnd"/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755927" w14:textId="25E9A35B" w:rsidR="0006490A" w:rsidRPr="00015636" w:rsidRDefault="00CA69F3" w:rsidP="00AA4CA1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0.7</w:t>
            </w:r>
          </w:p>
        </w:tc>
      </w:tr>
      <w:tr w:rsidR="0006490A" w:rsidRPr="00B1199F" w14:paraId="596C8AA9" w14:textId="77777777" w:rsidTr="00AD4D1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D9D82EC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48056" w14:textId="7AD1DEF1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  <w:r w:rsidR="00F61B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)</w:t>
            </w:r>
          </w:p>
          <w:p w14:paraId="5DAC2C98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7BCC1" w14:textId="77777777" w:rsidR="0006490A" w:rsidRPr="00015636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1036B" w14:textId="529849E1" w:rsidR="0006490A" w:rsidRPr="00015636" w:rsidRDefault="0006490A" w:rsidP="00AA4CA1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</w:t>
            </w:r>
            <w:r w:rsidR="00D43D3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34</w:t>
            </w:r>
          </w:p>
        </w:tc>
      </w:tr>
      <w:tr w:rsidR="0006490A" w:rsidRPr="00B1199F" w14:paraId="5D9ACA19" w14:textId="77777777" w:rsidTr="00AD4D1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4106E08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59ED50" w14:textId="77777777" w:rsidR="0006490A" w:rsidRPr="000759E9" w:rsidRDefault="0006490A" w:rsidP="00AA4CA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759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cation</w:t>
            </w:r>
          </w:p>
        </w:tc>
        <w:tc>
          <w:tcPr>
            <w:tcW w:w="26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F2100C" w14:textId="77777777" w:rsidR="0006490A" w:rsidRPr="00015636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5E6B1D" w14:textId="77777777" w:rsidR="0006490A" w:rsidRPr="00015636" w:rsidRDefault="0006490A" w:rsidP="00AA4CA1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</w:tc>
      </w:tr>
      <w:tr w:rsidR="0006490A" w:rsidRPr="00B1199F" w14:paraId="20D684B3" w14:textId="77777777" w:rsidTr="00AA4CA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6481B98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574905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992481" w14:textId="77777777" w:rsidR="0006490A" w:rsidRPr="00015636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5636">
              <w:rPr>
                <w:rFonts w:ascii="Times New Roman" w:hAnsi="Times New Roman" w:cs="Times New Roman"/>
                <w:sz w:val="20"/>
                <w:szCs w:val="20"/>
              </w:rPr>
              <w:t>Unidentified drug eruption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1A1A9F" w14:textId="77777777" w:rsidR="0006490A" w:rsidRPr="00015636" w:rsidRDefault="0006490A" w:rsidP="00AA4CA1">
            <w:pPr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100.0</w:t>
            </w:r>
          </w:p>
        </w:tc>
      </w:tr>
      <w:tr w:rsidR="0006490A" w:rsidRPr="00B1199F" w14:paraId="6235B56D" w14:textId="77777777" w:rsidTr="00AA4CA1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D9B02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0766C" w14:textId="23318E2D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  <w:r w:rsidR="00C76A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)</w:t>
            </w:r>
          </w:p>
          <w:p w14:paraId="1B6C1BE7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71A67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C9EB5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6490A" w:rsidRPr="00B1199F" w14:paraId="4000F81D" w14:textId="77777777" w:rsidTr="00AA4CA1"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7DF682" w14:textId="486899F8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ength of symptoms </w:t>
            </w:r>
            <w:r w:rsidR="00DE14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ior to treatment </w:t>
            </w:r>
            <w:r w:rsidRPr="00B119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onths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669FE3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085F5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EFCE35" w14:textId="3B441669" w:rsidR="0006490A" w:rsidRPr="00B1199F" w:rsidRDefault="00A95C23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6490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06490A" w:rsidRPr="00B1199F" w14:paraId="1DE8BD86" w14:textId="77777777" w:rsidTr="00AA4CA1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B4FB3" w14:textId="77777777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6D2D5C" w14:textId="69D3CD43" w:rsidR="0006490A" w:rsidRPr="00B1199F" w:rsidRDefault="0006490A" w:rsidP="00AA4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19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  <w:r w:rsidR="008477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)</w:t>
            </w:r>
          </w:p>
          <w:p w14:paraId="3D72307D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BAFC42" w14:textId="77777777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6C4972" w14:textId="4708035D" w:rsidR="0006490A" w:rsidRPr="00B1199F" w:rsidRDefault="0006490A" w:rsidP="00AA4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B759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</w:tbl>
    <w:p w14:paraId="31006902" w14:textId="77777777" w:rsidR="006F67D6" w:rsidRDefault="006F67D6" w:rsidP="00EB6F5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5A340B2" w14:textId="77777777" w:rsidR="00752ACB" w:rsidRDefault="00752ACB" w:rsidP="00EB6F5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7CE5F1A" w14:textId="77777777" w:rsidR="00884A7C" w:rsidRDefault="00884A7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273A7FF7" w14:textId="73F568A4" w:rsidR="00EB6F5D" w:rsidRPr="00A54D7D" w:rsidRDefault="00EB6F5D" w:rsidP="00EB6F5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54D7D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="0009042F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5D7E1A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A54D7D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A54D7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reatments and associated outcomes for SOC </w:t>
      </w:r>
      <w:r w:rsidR="000C300F">
        <w:rPr>
          <w:rFonts w:ascii="Times New Roman" w:hAnsi="Times New Roman" w:cs="Times New Roman"/>
          <w:sz w:val="20"/>
          <w:szCs w:val="20"/>
          <w:lang w:val="en-US"/>
        </w:rPr>
        <w:t xml:space="preserve">patients </w:t>
      </w:r>
    </w:p>
    <w:tbl>
      <w:tblPr>
        <w:tblStyle w:val="TableGrid"/>
        <w:tblW w:w="13226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985"/>
        <w:gridCol w:w="360"/>
        <w:gridCol w:w="716"/>
        <w:gridCol w:w="1444"/>
        <w:gridCol w:w="990"/>
        <w:gridCol w:w="180"/>
        <w:gridCol w:w="990"/>
        <w:gridCol w:w="1350"/>
        <w:gridCol w:w="1440"/>
        <w:gridCol w:w="1350"/>
        <w:gridCol w:w="1349"/>
        <w:gridCol w:w="992"/>
        <w:gridCol w:w="1080"/>
      </w:tblGrid>
      <w:tr w:rsidR="009949C6" w:rsidRPr="00A54D7D" w14:paraId="05D34C61" w14:textId="77777777" w:rsidTr="00EC0241">
        <w:tc>
          <w:tcPr>
            <w:tcW w:w="3505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A4BF4A9" w14:textId="73C787F8" w:rsidR="00611B9A" w:rsidRPr="00A54D7D" w:rsidRDefault="00611B9A" w:rsidP="00611B9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4D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EF5A747" w14:textId="77777777" w:rsidR="00611B9A" w:rsidRPr="00A54D7D" w:rsidRDefault="00611B9A" w:rsidP="007C14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4D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(%)</w:t>
            </w:r>
          </w:p>
        </w:tc>
        <w:tc>
          <w:tcPr>
            <w:tcW w:w="117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11F04E4" w14:textId="41F07F3C" w:rsidR="00611B9A" w:rsidRPr="00A54D7D" w:rsidRDefault="00611B9A" w:rsidP="007C14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number of </w:t>
            </w:r>
            <w:r w:rsidR="00A773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s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E0B7E37" w14:textId="77777777" w:rsidR="00611B9A" w:rsidRPr="00A54D7D" w:rsidRDefault="00611B9A" w:rsidP="007C14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te response</w:t>
            </w:r>
            <w:r w:rsidRPr="00A54D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9F5C03A" w14:textId="28A1522C" w:rsidR="00611B9A" w:rsidRPr="00A54D7D" w:rsidRDefault="00611B9A" w:rsidP="007C14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ally reduced pigment</w:t>
            </w:r>
            <w:r w:rsidRPr="00A54D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3DC260C" w14:textId="1853AD81" w:rsidR="00611B9A" w:rsidRPr="00A54D7D" w:rsidRDefault="00611B9A" w:rsidP="007C14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ally reduced size (%)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FAC5DF2" w14:textId="77777777" w:rsidR="00611B9A" w:rsidRPr="00A54D7D" w:rsidRDefault="00611B9A" w:rsidP="007C14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4D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 response</w:t>
            </w:r>
            <w:r w:rsidRPr="00A54D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29CE09C" w14:textId="25170ACB" w:rsidR="00611B9A" w:rsidRPr="00A54D7D" w:rsidRDefault="003F7623" w:rsidP="007C14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olution time</w:t>
            </w:r>
            <w:r w:rsidR="00611B9A" w:rsidRPr="00A54D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days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7619664" w14:textId="77777777" w:rsidR="00611B9A" w:rsidRPr="00A54D7D" w:rsidRDefault="00611B9A" w:rsidP="007C14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 up (months)</w:t>
            </w:r>
          </w:p>
        </w:tc>
      </w:tr>
      <w:tr w:rsidR="00B840EA" w:rsidRPr="00A54D7D" w14:paraId="22E178FD" w14:textId="77777777" w:rsidTr="009949C6">
        <w:tc>
          <w:tcPr>
            <w:tcW w:w="2061" w:type="dxa"/>
            <w:gridSpan w:val="3"/>
            <w:tcBorders>
              <w:left w:val="nil"/>
              <w:bottom w:val="nil"/>
              <w:right w:val="nil"/>
            </w:tcBorders>
          </w:tcPr>
          <w:p w14:paraId="1953A8EC" w14:textId="77777777" w:rsidR="00E60300" w:rsidRPr="00A54D7D" w:rsidRDefault="00E60300" w:rsidP="000512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</w:tcPr>
          <w:p w14:paraId="1625D4BF" w14:textId="4830F5D4" w:rsidR="00E60300" w:rsidRPr="00A54D7D" w:rsidRDefault="00E60300" w:rsidP="000512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445F5D02" w14:textId="77777777" w:rsidR="00E60300" w:rsidRPr="00A54D7D" w:rsidRDefault="00E60300" w:rsidP="000512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197FE35B" w14:textId="77777777" w:rsidR="00E60300" w:rsidRPr="00A54D7D" w:rsidRDefault="00E60300" w:rsidP="000512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bottom"/>
          </w:tcPr>
          <w:p w14:paraId="5A41D46D" w14:textId="77777777" w:rsidR="00E60300" w:rsidRPr="00A54D7D" w:rsidRDefault="00E60300" w:rsidP="000512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bottom"/>
          </w:tcPr>
          <w:p w14:paraId="2A7F468C" w14:textId="77777777" w:rsidR="00E60300" w:rsidRPr="00A54D7D" w:rsidRDefault="00E60300" w:rsidP="000512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6FC22061" w14:textId="77777777" w:rsidR="00E60300" w:rsidRPr="00A54D7D" w:rsidRDefault="00E60300" w:rsidP="000512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vAlign w:val="bottom"/>
          </w:tcPr>
          <w:p w14:paraId="056119EF" w14:textId="77777777" w:rsidR="00E60300" w:rsidRPr="00A54D7D" w:rsidRDefault="00E60300" w:rsidP="000512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14:paraId="792CA07D" w14:textId="77777777" w:rsidR="00E60300" w:rsidRPr="00A54D7D" w:rsidRDefault="00E60300" w:rsidP="000512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4015E43B" w14:textId="77777777" w:rsidR="00E60300" w:rsidRPr="00A54D7D" w:rsidRDefault="00E60300" w:rsidP="000512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40EA" w:rsidRPr="00A54D7D" w14:paraId="351DE410" w14:textId="77777777" w:rsidTr="002415B6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5D0B925" w14:textId="77777777" w:rsidR="00E60300" w:rsidRDefault="00E60300" w:rsidP="000512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B3550" w14:textId="206916AD" w:rsidR="00E60300" w:rsidRPr="00A54D7D" w:rsidRDefault="00E60300" w:rsidP="000512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treatm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6908C4" w14:textId="0A38513D" w:rsidR="00E60300" w:rsidRPr="002461D1" w:rsidRDefault="00E60300" w:rsidP="000512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61D1"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  <w:r w:rsidR="008661CB" w:rsidRPr="002461D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8224B7" w14:textId="77777777" w:rsidR="00E60300" w:rsidRPr="00A54D7D" w:rsidRDefault="00E60300" w:rsidP="000512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C74E54" w14:textId="5863D101" w:rsidR="00E60300" w:rsidRPr="00A54D7D" w:rsidRDefault="00E60300" w:rsidP="000512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A90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/11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14E227" w14:textId="17F15B7D" w:rsidR="00E60300" w:rsidRPr="00A54D7D" w:rsidRDefault="00E60300" w:rsidP="000512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4</w:t>
            </w:r>
            <w:r w:rsidR="00A90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3/11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34D2E6" w14:textId="39C6591D" w:rsidR="00E60300" w:rsidRPr="00A54D7D" w:rsidRDefault="00E60300" w:rsidP="000512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="000979BB">
              <w:rPr>
                <w:rFonts w:ascii="Times New Roman" w:hAnsi="Times New Roman" w:cs="Times New Roman"/>
                <w:sz w:val="20"/>
                <w:szCs w:val="20"/>
              </w:rPr>
              <w:t xml:space="preserve"> (7/117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8BAE81" w14:textId="4DBCEBFA" w:rsidR="00E60300" w:rsidRPr="00A54D7D" w:rsidRDefault="00E60300" w:rsidP="000512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4D7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="000979BB">
              <w:rPr>
                <w:rFonts w:ascii="Times New Roman" w:hAnsi="Times New Roman" w:cs="Times New Roman"/>
                <w:sz w:val="20"/>
                <w:szCs w:val="20"/>
              </w:rPr>
              <w:t xml:space="preserve"> (39/11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B24289" w14:textId="3ACC6DFC" w:rsidR="00E60300" w:rsidRPr="00A54D7D" w:rsidRDefault="00E60300" w:rsidP="000512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AF5A08" w14:textId="77777777" w:rsidR="00E60300" w:rsidRPr="00A54D7D" w:rsidRDefault="00E60300" w:rsidP="000512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</w:tr>
      <w:tr w:rsidR="00127A4B" w:rsidRPr="00A54D7D" w14:paraId="0AE0BD39" w14:textId="77777777" w:rsidTr="00B56B3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C6F56B4" w14:textId="77777777" w:rsidR="00127A4B" w:rsidRDefault="00127A4B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DAD48C" w14:textId="282FB7BF" w:rsidR="00127A4B" w:rsidRPr="00A54D7D" w:rsidRDefault="00127A4B" w:rsidP="00127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4D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  <w:r w:rsidR="006A42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)</w:t>
            </w:r>
          </w:p>
          <w:p w14:paraId="165E0CD0" w14:textId="77777777" w:rsidR="00127A4B" w:rsidRDefault="00127A4B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11E3DBD" w14:textId="5D18E058" w:rsidR="00127A4B" w:rsidRDefault="00127A4B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333BA5" w14:textId="2C800A00" w:rsidR="00127A4B" w:rsidRDefault="00127A4B" w:rsidP="00127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8842DC9" w14:textId="6104DCB4" w:rsidR="00127A4B" w:rsidRDefault="00127A4B" w:rsidP="00127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DD7A2D" w14:textId="77777777" w:rsidR="00127A4B" w:rsidRDefault="00127A4B" w:rsidP="00127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8A4B118" w14:textId="77777777" w:rsidR="00127A4B" w:rsidRDefault="00127A4B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512AA7A8" w14:textId="2A907429" w:rsidR="00127A4B" w:rsidRPr="00A54D7D" w:rsidRDefault="00127A4B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6EC2E0" w14:textId="59610A76" w:rsidR="00127A4B" w:rsidRDefault="00127A4B" w:rsidP="00127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370C53" w14:textId="7ADB460D" w:rsidR="00127A4B" w:rsidRDefault="00127A4B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</w:tr>
      <w:tr w:rsidR="009F315D" w:rsidRPr="00A54D7D" w14:paraId="11F25B24" w14:textId="77777777" w:rsidTr="009675D0">
        <w:tc>
          <w:tcPr>
            <w:tcW w:w="449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24742" w14:textId="29EAF7DE" w:rsidR="009F315D" w:rsidRDefault="009F315D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5E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onotherapeutic</w:t>
            </w:r>
            <w:proofErr w:type="spellEnd"/>
            <w:r w:rsidRPr="00A65E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topical regimen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(3</w:t>
            </w:r>
            <w:r w:rsidR="0020331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4.4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%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845F3A" w14:textId="77777777" w:rsidR="009F315D" w:rsidRDefault="009F315D" w:rsidP="00127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463361" w14:textId="77777777" w:rsidR="009F315D" w:rsidRDefault="009F315D" w:rsidP="00127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2DB4BA" w14:textId="77777777" w:rsidR="009F315D" w:rsidRDefault="009F315D" w:rsidP="00127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7B2F05" w14:textId="77777777" w:rsidR="009F315D" w:rsidRDefault="009F315D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C7986E" w14:textId="77777777" w:rsidR="009F315D" w:rsidRPr="00A54D7D" w:rsidRDefault="009F315D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2F5D9F" w14:textId="77777777" w:rsidR="009F315D" w:rsidRDefault="009F315D" w:rsidP="00127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27764D" w14:textId="77777777" w:rsidR="009F315D" w:rsidRDefault="009F315D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B9A" w:rsidRPr="00A54D7D" w14:paraId="20A11D16" w14:textId="77777777" w:rsidTr="002415B6">
        <w:tc>
          <w:tcPr>
            <w:tcW w:w="350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DE74590" w14:textId="77777777" w:rsidR="00611B9A" w:rsidRDefault="00611B9A" w:rsidP="00127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46DB1" w14:textId="77777777" w:rsidR="00611B9A" w:rsidRDefault="00611B9A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10AF9" w14:textId="77777777" w:rsidR="00611B9A" w:rsidRDefault="00611B9A" w:rsidP="00127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ECD0B" w14:textId="77777777" w:rsidR="00611B9A" w:rsidRDefault="00611B9A" w:rsidP="00127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D0FFE" w14:textId="77777777" w:rsidR="00611B9A" w:rsidRDefault="00611B9A" w:rsidP="00127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B3375" w14:textId="77777777" w:rsidR="00611B9A" w:rsidRDefault="00611B9A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1BB1C" w14:textId="77777777" w:rsidR="00611B9A" w:rsidRPr="00A54D7D" w:rsidRDefault="00611B9A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41670" w14:textId="77777777" w:rsidR="00611B9A" w:rsidRDefault="00611B9A" w:rsidP="00127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D8482" w14:textId="77777777" w:rsidR="00611B9A" w:rsidRDefault="00611B9A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04D7" w:rsidRPr="00A54D7D" w14:paraId="244348EA" w14:textId="77777777" w:rsidTr="002415B6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029E481" w14:textId="77777777" w:rsidR="00C304D7" w:rsidRDefault="00C304D7" w:rsidP="00C304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FE1A9" w14:textId="574623CB" w:rsidR="00C304D7" w:rsidRPr="00A54D7D" w:rsidRDefault="00C304D7" w:rsidP="00C304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mical peel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F0DE18" w14:textId="5F789854" w:rsidR="00C304D7" w:rsidRDefault="00C304D7" w:rsidP="00C304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</w:t>
            </w:r>
            <w:r w:rsidR="002622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85266B" w14:textId="4FC5A664" w:rsidR="00C304D7" w:rsidRDefault="00C304D7" w:rsidP="00C304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1FBFB2" w14:textId="10466CF9" w:rsidR="00C304D7" w:rsidRDefault="00C304D7" w:rsidP="00C304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FC00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/6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09EDED" w14:textId="09AAC0D3" w:rsidR="00C304D7" w:rsidRDefault="00C304D7" w:rsidP="00C304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  <w:r w:rsidR="00FC00D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F3654">
              <w:rPr>
                <w:rFonts w:ascii="Times New Roman" w:hAnsi="Times New Roman" w:cs="Times New Roman"/>
                <w:sz w:val="20"/>
                <w:szCs w:val="20"/>
              </w:rPr>
              <w:t>40/6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F963E7" w14:textId="43132BF4" w:rsidR="00C304D7" w:rsidRDefault="00C304D7" w:rsidP="00C30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F3654">
              <w:rPr>
                <w:rFonts w:ascii="Times New Roman" w:hAnsi="Times New Roman" w:cs="Times New Roman"/>
                <w:sz w:val="20"/>
                <w:szCs w:val="20"/>
              </w:rPr>
              <w:t xml:space="preserve"> (0/60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7A87B5" w14:textId="70FDFE6A" w:rsidR="00C304D7" w:rsidRPr="00A54D7D" w:rsidRDefault="00C304D7" w:rsidP="00C30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  <w:r w:rsidR="007F36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/6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B50F16" w14:textId="71B7B58E" w:rsidR="00C304D7" w:rsidRPr="00A54D7D" w:rsidRDefault="00C304D7" w:rsidP="00C30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107AC9" w14:textId="2FBCEC77" w:rsidR="00C304D7" w:rsidRDefault="00C304D7" w:rsidP="00C30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</w:tr>
      <w:tr w:rsidR="0095771F" w:rsidRPr="00A54D7D" w14:paraId="48E0C165" w14:textId="77777777" w:rsidTr="002415B6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735396D" w14:textId="77777777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8BC33" w14:textId="387F1E47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D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  <w:r w:rsidR="005A17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88D3CF" w14:textId="2AEB6818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327999" w14:textId="77777777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6FD4C7" w14:textId="059222CA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4282DF" w14:textId="4FC9C990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A3A823" w14:textId="77777777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761BC3" w14:textId="2839E318" w:rsidR="0095771F" w:rsidRPr="00A54D7D" w:rsidRDefault="0095771F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13C188" w14:textId="2F33FBEE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4D7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F4795E" w14:textId="78549EEB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127A4B" w:rsidRPr="00A54D7D" w14:paraId="647CFA84" w14:textId="77777777" w:rsidTr="002415B6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85B8D1F" w14:textId="77777777" w:rsidR="00127A4B" w:rsidRDefault="00127A4B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41A55F" w14:textId="77777777" w:rsidR="00127A4B" w:rsidRDefault="00127A4B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1EF72" w14:textId="77777777" w:rsidR="00127A4B" w:rsidRDefault="00127A4B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BE2A0" w14:textId="77777777" w:rsidR="00127A4B" w:rsidRDefault="00127A4B" w:rsidP="00127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1D16B" w14:textId="77777777" w:rsidR="00127A4B" w:rsidRDefault="00127A4B" w:rsidP="00127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BBFAC" w14:textId="77777777" w:rsidR="00127A4B" w:rsidRDefault="00127A4B" w:rsidP="00127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52678" w14:textId="77777777" w:rsidR="00127A4B" w:rsidRDefault="00127A4B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17C2D" w14:textId="77777777" w:rsidR="00127A4B" w:rsidRPr="00A54D7D" w:rsidRDefault="00127A4B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56EC3" w14:textId="77777777" w:rsidR="00127A4B" w:rsidRDefault="00127A4B" w:rsidP="00127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71353" w14:textId="77777777" w:rsidR="00127A4B" w:rsidRDefault="00127A4B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A4B" w:rsidRPr="00A54D7D" w14:paraId="395F9AF8" w14:textId="77777777" w:rsidTr="002415B6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BCBF89C" w14:textId="77777777" w:rsidR="00127A4B" w:rsidRDefault="00127A4B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D69E4" w14:textId="55314F83" w:rsidR="00127A4B" w:rsidRDefault="00127A4B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pical retinoid</w:t>
            </w:r>
            <w:r w:rsidR="00707C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A414EA" w14:textId="65498EF7" w:rsidR="00127A4B" w:rsidRDefault="00127A4B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622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C31A9F" w14:textId="67A21B79" w:rsidR="00127A4B" w:rsidRDefault="00127A4B" w:rsidP="00127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E0EF6D" w14:textId="3EC7B9D3" w:rsidR="00127A4B" w:rsidRDefault="00127A4B" w:rsidP="00127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763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/11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4DDBC7" w14:textId="23FCE64B" w:rsidR="00127A4B" w:rsidRDefault="00127A4B" w:rsidP="00127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4</w:t>
            </w:r>
            <w:r w:rsidR="003763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FA2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/11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F51717" w14:textId="6512D359" w:rsidR="00127A4B" w:rsidRDefault="00127A4B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  <w:r w:rsidR="00FA2D7D">
              <w:rPr>
                <w:rFonts w:ascii="Times New Roman" w:hAnsi="Times New Roman" w:cs="Times New Roman"/>
                <w:sz w:val="20"/>
                <w:szCs w:val="20"/>
              </w:rPr>
              <w:t xml:space="preserve"> (25/118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83B73C" w14:textId="7F83892B" w:rsidR="00127A4B" w:rsidRPr="00A54D7D" w:rsidRDefault="00127A4B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</w:t>
            </w:r>
            <w:r w:rsidR="00FA2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7/</w:t>
            </w:r>
            <w:r w:rsidR="00CF26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191F2A" w14:textId="374644CE" w:rsidR="00127A4B" w:rsidRDefault="009949C6" w:rsidP="00127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CD41BD" w14:textId="4E53A682" w:rsidR="00127A4B" w:rsidRDefault="00127A4B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</w:tr>
      <w:tr w:rsidR="00127A4B" w:rsidRPr="00A54D7D" w14:paraId="14411604" w14:textId="77777777" w:rsidTr="002415B6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A459DC1" w14:textId="77777777" w:rsidR="00127A4B" w:rsidRDefault="00127A4B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1A9CA" w14:textId="3C05F8BF" w:rsidR="00127A4B" w:rsidRDefault="00127A4B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D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  <w:r w:rsidR="005A17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9B7875" w14:textId="5E095073" w:rsidR="00127A4B" w:rsidRDefault="00127A4B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4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6904AF" w14:textId="77777777" w:rsidR="00127A4B" w:rsidRDefault="00127A4B" w:rsidP="00127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E581CB" w14:textId="6B6B0C5A" w:rsidR="00127A4B" w:rsidRDefault="00127A4B" w:rsidP="00127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B128E1" w14:textId="77777777" w:rsidR="00127A4B" w:rsidRDefault="00127A4B" w:rsidP="00127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7A1B4E" w14:textId="77777777" w:rsidR="00127A4B" w:rsidRDefault="00127A4B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763176" w14:textId="77777777" w:rsidR="00127A4B" w:rsidRPr="00A54D7D" w:rsidRDefault="00127A4B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546990" w14:textId="77777777" w:rsidR="00127A4B" w:rsidRDefault="00127A4B" w:rsidP="00127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629028" w14:textId="537E59D3" w:rsidR="00127A4B" w:rsidRDefault="00127A4B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</w:tr>
      <w:tr w:rsidR="00127A4B" w:rsidRPr="00A54D7D" w14:paraId="255BF4D2" w14:textId="77777777" w:rsidTr="002415B6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FAD038E" w14:textId="77777777" w:rsidR="00127A4B" w:rsidRDefault="00127A4B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6E2970" w14:textId="77777777" w:rsidR="00127A4B" w:rsidRDefault="00127A4B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89922" w14:textId="77777777" w:rsidR="00127A4B" w:rsidRDefault="00127A4B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7997A" w14:textId="77777777" w:rsidR="00127A4B" w:rsidRDefault="00127A4B" w:rsidP="00127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794FF" w14:textId="77777777" w:rsidR="00127A4B" w:rsidRDefault="00127A4B" w:rsidP="00127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BAC8A" w14:textId="77777777" w:rsidR="00127A4B" w:rsidRDefault="00127A4B" w:rsidP="00127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702ED" w14:textId="77777777" w:rsidR="00127A4B" w:rsidRDefault="00127A4B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7FAF0" w14:textId="77777777" w:rsidR="00127A4B" w:rsidRPr="00A54D7D" w:rsidRDefault="00127A4B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2B5E8" w14:textId="77777777" w:rsidR="00127A4B" w:rsidRDefault="00127A4B" w:rsidP="00127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974A1" w14:textId="77777777" w:rsidR="00127A4B" w:rsidRDefault="00127A4B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729" w:rsidRPr="00A54D7D" w14:paraId="6AD98CCB" w14:textId="77777777" w:rsidTr="002415B6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903394F" w14:textId="77777777" w:rsidR="00564729" w:rsidRDefault="00564729" w:rsidP="005647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A47DE" w14:textId="0241E260" w:rsidR="00564729" w:rsidRPr="00A54D7D" w:rsidRDefault="00564729" w:rsidP="005647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pical </w:t>
            </w:r>
            <w:r w:rsidR="006242D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7B67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6242D7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="007B676B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6242D7">
              <w:rPr>
                <w:rFonts w:ascii="Times New Roman" w:hAnsi="Times New Roman" w:cs="Times New Roman"/>
                <w:sz w:val="20"/>
                <w:szCs w:val="20"/>
              </w:rPr>
              <w:t>chio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63E405" w14:textId="4D4F6E28" w:rsidR="00564729" w:rsidRPr="00A54D7D" w:rsidRDefault="00564729" w:rsidP="005647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2F5B86" w14:textId="37D6ACE6" w:rsidR="00564729" w:rsidRDefault="003B5DF3" w:rsidP="005647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D6F700" w14:textId="0CD2EC1C" w:rsidR="00564729" w:rsidRDefault="002E2ABA" w:rsidP="005647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CE943E" w14:textId="53401368" w:rsidR="00564729" w:rsidRDefault="000919F4" w:rsidP="005647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19CED0" w14:textId="4EAE3F88" w:rsidR="00564729" w:rsidRDefault="002E2ABA" w:rsidP="005647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1FD58E" w14:textId="0DC81435" w:rsidR="00564729" w:rsidRPr="00A54D7D" w:rsidRDefault="002E2ABA" w:rsidP="005647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509A2E" w14:textId="4FBBF9E3" w:rsidR="00564729" w:rsidRDefault="002E2ABA" w:rsidP="005647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379846" w14:textId="16B97CF7" w:rsidR="00564729" w:rsidRDefault="00626806" w:rsidP="005647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1268C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564729" w:rsidRPr="00A54D7D" w14:paraId="5C458E8C" w14:textId="77777777" w:rsidTr="002415B6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6FB4002" w14:textId="77777777" w:rsidR="00564729" w:rsidRDefault="00564729" w:rsidP="005647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354BB" w14:textId="550E3059" w:rsidR="00564729" w:rsidRPr="00A54D7D" w:rsidRDefault="00564729" w:rsidP="005647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4D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  <w:r w:rsidR="005A17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667920" w14:textId="2D3C7D5E" w:rsidR="00564729" w:rsidRPr="00A54D7D" w:rsidRDefault="00564729" w:rsidP="005647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41AFBE" w14:textId="264C365D" w:rsidR="00564729" w:rsidRDefault="003B5DF3" w:rsidP="005647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FFF42D" w14:textId="708D3149" w:rsidR="00564729" w:rsidRDefault="00564729" w:rsidP="005647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472867" w14:textId="77777777" w:rsidR="00564729" w:rsidRDefault="00564729" w:rsidP="005647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E5F141" w14:textId="77777777" w:rsidR="00564729" w:rsidRDefault="00564729" w:rsidP="005647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650B94" w14:textId="77777777" w:rsidR="00564729" w:rsidRPr="00A54D7D" w:rsidRDefault="00564729" w:rsidP="005647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79F2C0" w14:textId="77777777" w:rsidR="00564729" w:rsidRDefault="00564729" w:rsidP="005647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627C41" w14:textId="08332B4D" w:rsidR="00564729" w:rsidRDefault="00824894" w:rsidP="005647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564729" w:rsidRPr="00A54D7D" w14:paraId="5EA6B88B" w14:textId="77777777" w:rsidTr="002415B6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15227E6" w14:textId="77777777" w:rsidR="00564729" w:rsidRDefault="00564729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D19C2A" w14:textId="77777777" w:rsidR="00564729" w:rsidRPr="00A54D7D" w:rsidRDefault="00564729" w:rsidP="00127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0C988" w14:textId="77777777" w:rsidR="00564729" w:rsidRPr="00A54D7D" w:rsidRDefault="00564729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02AD1" w14:textId="77777777" w:rsidR="00564729" w:rsidRDefault="00564729" w:rsidP="00127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7678D" w14:textId="77777777" w:rsidR="00564729" w:rsidRDefault="00564729" w:rsidP="00127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C349D" w14:textId="77777777" w:rsidR="00564729" w:rsidRDefault="00564729" w:rsidP="00127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B1AD8" w14:textId="77777777" w:rsidR="00564729" w:rsidRDefault="00564729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18D3C" w14:textId="77777777" w:rsidR="00564729" w:rsidRPr="00A54D7D" w:rsidRDefault="00564729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41C8C" w14:textId="77777777" w:rsidR="00564729" w:rsidRDefault="00564729" w:rsidP="00127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81A52" w14:textId="77777777" w:rsidR="00564729" w:rsidRDefault="00564729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771F" w:rsidRPr="00A54D7D" w14:paraId="03C7357A" w14:textId="77777777" w:rsidTr="002415B6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D0296F8" w14:textId="77777777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668635" w14:textId="062CB1A3" w:rsidR="0095771F" w:rsidRPr="00A54D7D" w:rsidRDefault="0095771F" w:rsidP="009577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pical niacinamid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375820" w14:textId="7BA76C6A" w:rsidR="0095771F" w:rsidRPr="00A54D7D" w:rsidRDefault="0095771F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3C984C" w14:textId="3869AB74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  <w:r w:rsidR="00EF19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AB58D4" w14:textId="3F7CB386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763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/1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7B7FDB" w14:textId="6B7A4F49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8</w:t>
            </w:r>
            <w:r w:rsidR="00CF26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1/1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E4A8EF" w14:textId="5CD5B6B0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6303">
              <w:rPr>
                <w:rFonts w:ascii="Times New Roman" w:hAnsi="Times New Roman" w:cs="Times New Roman"/>
                <w:sz w:val="20"/>
                <w:szCs w:val="20"/>
              </w:rPr>
              <w:t xml:space="preserve"> (0/16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31B164" w14:textId="7860EA29" w:rsidR="0095771F" w:rsidRPr="00A54D7D" w:rsidRDefault="0095771F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3</w:t>
            </w:r>
            <w:r w:rsidR="00CF26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/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6F17A1" w14:textId="2D3ADF6D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EA4E36" w14:textId="469A1178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</w:tr>
      <w:tr w:rsidR="0095771F" w:rsidRPr="00A54D7D" w14:paraId="1EC04A32" w14:textId="77777777" w:rsidTr="002415B6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C5B4438" w14:textId="77777777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54C2FB" w14:textId="3D27DB90" w:rsidR="0095771F" w:rsidRPr="00A54D7D" w:rsidRDefault="0095771F" w:rsidP="009577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4D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  <w:r w:rsidR="005A17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C8D838" w14:textId="64ACD6EB" w:rsidR="0095771F" w:rsidRPr="00A54D7D" w:rsidRDefault="0095771F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D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1BCFA8" w14:textId="77777777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FA4EC7" w14:textId="2B04B9A5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ACED99" w14:textId="77777777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240775" w14:textId="77777777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3EFD88" w14:textId="77777777" w:rsidR="0095771F" w:rsidRPr="00A54D7D" w:rsidRDefault="0095771F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90FEB4" w14:textId="77777777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883759" w14:textId="701061C6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95771F" w:rsidRPr="00A54D7D" w14:paraId="36DDB6A0" w14:textId="77777777" w:rsidTr="002415B6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7E7BA6B" w14:textId="77777777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E765F4" w14:textId="77777777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EF545" w14:textId="77777777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41151" w14:textId="77777777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8FB35" w14:textId="77777777" w:rsidR="0095771F" w:rsidRPr="00A54D7D" w:rsidRDefault="0095771F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A1598" w14:textId="77777777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B2D14" w14:textId="77777777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D2F55" w14:textId="77777777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DAC43" w14:textId="77777777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6851F" w14:textId="77777777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771F" w:rsidRPr="00A54D7D" w14:paraId="6CAB960F" w14:textId="77777777" w:rsidTr="002415B6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1EB131D" w14:textId="77777777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92D28" w14:textId="3391F2B1" w:rsidR="0095771F" w:rsidRPr="00A54D7D" w:rsidRDefault="0095771F" w:rsidP="009577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pical cysteami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562769" w14:textId="01185250" w:rsidR="0095771F" w:rsidRPr="00A54D7D" w:rsidRDefault="0095771F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328C62" w14:textId="71B538C9" w:rsidR="0095771F" w:rsidRDefault="00F2097E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407002" w14:textId="2A2286E3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4D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.0</w:t>
            </w:r>
            <w:r w:rsidR="00376303">
              <w:rPr>
                <w:rFonts w:ascii="Times New Roman" w:hAnsi="Times New Roman" w:cs="Times New Roman"/>
                <w:sz w:val="20"/>
                <w:szCs w:val="20"/>
              </w:rPr>
              <w:t xml:space="preserve"> (1/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15BF7D" w14:textId="3B3E8044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6303">
              <w:rPr>
                <w:rFonts w:ascii="Times New Roman" w:hAnsi="Times New Roman" w:cs="Times New Roman"/>
                <w:sz w:val="20"/>
                <w:szCs w:val="20"/>
              </w:rPr>
              <w:t xml:space="preserve"> (0/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5FF22E" w14:textId="60762303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6303">
              <w:rPr>
                <w:rFonts w:ascii="Times New Roman" w:hAnsi="Times New Roman" w:cs="Times New Roman"/>
                <w:sz w:val="20"/>
                <w:szCs w:val="20"/>
              </w:rPr>
              <w:t xml:space="preserve"> (0/1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DAAB66" w14:textId="4AC9665D" w:rsidR="0095771F" w:rsidRPr="00A54D7D" w:rsidRDefault="0095771F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763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/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EE35FB" w14:textId="5A3B6DC2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99B46D" w14:textId="34EE920E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95771F" w:rsidRPr="00A54D7D" w14:paraId="3E4BD767" w14:textId="77777777" w:rsidTr="002415B6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1081D1F" w14:textId="77777777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51E988" w14:textId="539C1F59" w:rsidR="0095771F" w:rsidRPr="00A54D7D" w:rsidRDefault="0095771F" w:rsidP="009577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4D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  <w:r w:rsidR="005A17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78D3E2" w14:textId="44B957E2" w:rsidR="0095771F" w:rsidRPr="00A54D7D" w:rsidRDefault="0095771F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6557E6" w14:textId="77777777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E9E161" w14:textId="6F52C4E2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782360" w14:textId="77777777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F1EB3F" w14:textId="77777777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DAB3C5" w14:textId="77777777" w:rsidR="0095771F" w:rsidRPr="00A54D7D" w:rsidRDefault="0095771F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2F44E9" w14:textId="2021C18F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738F42" w14:textId="77777777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0F7" w:rsidRPr="00A54D7D" w14:paraId="3C6593B5" w14:textId="77777777" w:rsidTr="002415B6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674885C" w14:textId="77777777" w:rsidR="00C350F7" w:rsidRDefault="00C350F7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A021E3" w14:textId="77777777" w:rsidR="00C350F7" w:rsidRPr="00A54D7D" w:rsidRDefault="00C350F7" w:rsidP="009577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0F3F4" w14:textId="77777777" w:rsidR="00C350F7" w:rsidRDefault="00C350F7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BC675" w14:textId="77777777" w:rsidR="00C350F7" w:rsidRDefault="00C350F7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96925" w14:textId="77777777" w:rsidR="00C350F7" w:rsidRDefault="00C350F7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386D6" w14:textId="77777777" w:rsidR="00C350F7" w:rsidRDefault="00C350F7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883C7" w14:textId="77777777" w:rsidR="00C350F7" w:rsidRDefault="00C350F7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4406F" w14:textId="77777777" w:rsidR="00C350F7" w:rsidRPr="00A54D7D" w:rsidRDefault="00C350F7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8C5AE" w14:textId="77777777" w:rsidR="00C350F7" w:rsidRDefault="00C350F7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478A8" w14:textId="77777777" w:rsidR="00C350F7" w:rsidRDefault="00C350F7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0F7" w:rsidRPr="00A54D7D" w14:paraId="7A2F7F3A" w14:textId="77777777" w:rsidTr="002415B6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FE055F5" w14:textId="77777777" w:rsidR="00C350F7" w:rsidRDefault="00C350F7" w:rsidP="00C350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E4B40" w14:textId="7DC4D9BD" w:rsidR="00C350F7" w:rsidRPr="00A54D7D" w:rsidRDefault="00AD3520" w:rsidP="00C350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umixyl</w:t>
            </w:r>
            <w:proofErr w:type="spellEnd"/>
            <w:r w:rsidR="00A9225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ilk</w:t>
            </w:r>
            <w:r w:rsidR="00A9225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el</w:t>
            </w:r>
            <w:proofErr w:type="spellEnd"/>
            <w:r w:rsidR="00A92252">
              <w:rPr>
                <w:rFonts w:ascii="Times New Roman" w:hAnsi="Times New Roman" w:cs="Times New Roman"/>
                <w:sz w:val="20"/>
                <w:szCs w:val="20"/>
              </w:rPr>
              <w:t xml:space="preserve"> (mechanical exfoliation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A9DFBE" w14:textId="1571B8AA" w:rsidR="00C350F7" w:rsidRDefault="00C350F7" w:rsidP="00C350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F961DA" w14:textId="54658985" w:rsidR="00C350F7" w:rsidRDefault="00C350F7" w:rsidP="00C350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 w:rsidR="00EF19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2BBC43" w14:textId="38FDA2D6" w:rsidR="00C350F7" w:rsidRDefault="00F2097E" w:rsidP="00C350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E24EE7" w14:textId="358B6778" w:rsidR="00C350F7" w:rsidRDefault="00F2097E" w:rsidP="00C350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F9B15C" w14:textId="400D2B61" w:rsidR="00C350F7" w:rsidRDefault="00F2097E" w:rsidP="00C35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15EE2A" w14:textId="5445F856" w:rsidR="00C350F7" w:rsidRPr="00A54D7D" w:rsidRDefault="00F2097E" w:rsidP="00C35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5E8FA3" w14:textId="1B54DBC1" w:rsidR="00C350F7" w:rsidRDefault="00F2097E" w:rsidP="00C350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B9138A" w14:textId="217F2CCB" w:rsidR="00C350F7" w:rsidRDefault="00F2097E" w:rsidP="00C350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350F7" w:rsidRPr="00A54D7D" w14:paraId="5CAC1213" w14:textId="77777777" w:rsidTr="002415B6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7901C83" w14:textId="77777777" w:rsidR="00C350F7" w:rsidRDefault="00C350F7" w:rsidP="00C350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A28111" w14:textId="1D03C876" w:rsidR="00C350F7" w:rsidRPr="00A54D7D" w:rsidRDefault="00C350F7" w:rsidP="00C350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4D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  <w:r w:rsidR="005A17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3E3AD8" w14:textId="14AB4327" w:rsidR="00C350F7" w:rsidRDefault="00C350F7" w:rsidP="00C350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4D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647039" w14:textId="77777777" w:rsidR="00C350F7" w:rsidRDefault="00C350F7" w:rsidP="00C350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320902" w14:textId="1293C693" w:rsidR="00C350F7" w:rsidRDefault="00C350F7" w:rsidP="00C350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906472" w14:textId="77777777" w:rsidR="00C350F7" w:rsidRDefault="00C350F7" w:rsidP="00C350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6A57A3" w14:textId="77777777" w:rsidR="00C350F7" w:rsidRDefault="00C350F7" w:rsidP="00C350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B0C31B" w14:textId="77777777" w:rsidR="00C350F7" w:rsidRPr="00A54D7D" w:rsidRDefault="00C350F7" w:rsidP="00C350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39DA2B" w14:textId="77777777" w:rsidR="00C350F7" w:rsidRDefault="00C350F7" w:rsidP="00C350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738B19" w14:textId="77777777" w:rsidR="00C350F7" w:rsidRDefault="00C350F7" w:rsidP="00C350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50F7" w:rsidRPr="00A54D7D" w14:paraId="611A3521" w14:textId="77777777" w:rsidTr="002415B6">
        <w:tc>
          <w:tcPr>
            <w:tcW w:w="20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E547E" w14:textId="77777777" w:rsidR="00C350F7" w:rsidRDefault="00C350F7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C4DB4" w14:textId="77777777" w:rsidR="00C350F7" w:rsidRPr="00A54D7D" w:rsidRDefault="00C350F7" w:rsidP="009577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7DA364" w14:textId="77777777" w:rsidR="00C350F7" w:rsidRDefault="00C350F7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F22B98" w14:textId="77777777" w:rsidR="00C350F7" w:rsidRDefault="00C350F7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7F1ECB" w14:textId="77777777" w:rsidR="00C350F7" w:rsidRDefault="00C350F7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CD0A8C" w14:textId="77777777" w:rsidR="00C350F7" w:rsidRDefault="00C350F7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1A4433" w14:textId="77777777" w:rsidR="00C350F7" w:rsidRDefault="00C350F7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B719DD" w14:textId="77777777" w:rsidR="00C350F7" w:rsidRPr="00A54D7D" w:rsidRDefault="00C350F7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681C1D" w14:textId="77777777" w:rsidR="00C350F7" w:rsidRDefault="00C350F7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0B3C70" w14:textId="77777777" w:rsidR="00C350F7" w:rsidRDefault="00C350F7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7484" w:rsidRPr="00A54D7D" w14:paraId="3CE020C2" w14:textId="77777777" w:rsidTr="002415B6">
        <w:tc>
          <w:tcPr>
            <w:tcW w:w="350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B0205" w14:textId="587BB33A" w:rsidR="00907484" w:rsidRPr="00A65EAB" w:rsidRDefault="00907484" w:rsidP="0095771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65E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mbination topical regimen</w:t>
            </w:r>
            <w:r w:rsidR="000573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</w:t>
            </w:r>
            <w:r w:rsidR="00C63F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2.8</w:t>
            </w:r>
            <w:r w:rsidR="000573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194A23" w14:textId="77777777" w:rsidR="00907484" w:rsidRDefault="00907484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3E1622" w14:textId="77777777" w:rsidR="00907484" w:rsidRDefault="00907484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E3BBAB" w14:textId="77777777" w:rsidR="00907484" w:rsidRDefault="00907484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A35421" w14:textId="77777777" w:rsidR="00907484" w:rsidRDefault="00907484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DF5AFD" w14:textId="77777777" w:rsidR="00907484" w:rsidRDefault="00907484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B2966B" w14:textId="77777777" w:rsidR="00907484" w:rsidRPr="00A54D7D" w:rsidRDefault="00907484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416009" w14:textId="77777777" w:rsidR="00907484" w:rsidRDefault="00907484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0E18F4" w14:textId="77777777" w:rsidR="00907484" w:rsidRDefault="00907484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7768" w:rsidRPr="00A54D7D" w14:paraId="3C249E93" w14:textId="77777777" w:rsidTr="002415B6">
        <w:tc>
          <w:tcPr>
            <w:tcW w:w="20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054069" w14:textId="77777777" w:rsidR="009A7768" w:rsidRDefault="009A7768" w:rsidP="009A77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4BF95" w14:textId="0C1D0780" w:rsidR="009A7768" w:rsidRPr="00A54D7D" w:rsidRDefault="009A7768" w:rsidP="009A77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67CE3" w14:textId="101EE3FC" w:rsidR="009A7768" w:rsidRDefault="009A7768" w:rsidP="009A77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1EE6D" w14:textId="5F385B99" w:rsidR="009A7768" w:rsidRDefault="009A7768" w:rsidP="009A77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49CE5" w14:textId="13AC9763" w:rsidR="009A7768" w:rsidRDefault="009A7768" w:rsidP="009A77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3DA1B" w14:textId="4332ECA0" w:rsidR="009A7768" w:rsidRDefault="009A7768" w:rsidP="009A77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2FA47" w14:textId="0A644189" w:rsidR="009A7768" w:rsidRDefault="009A7768" w:rsidP="009A77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83FAC" w14:textId="5E269D0F" w:rsidR="009A7768" w:rsidRPr="00A54D7D" w:rsidRDefault="009A7768" w:rsidP="009A77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F8711" w14:textId="46484908" w:rsidR="009A7768" w:rsidRDefault="009A7768" w:rsidP="009A77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D925C" w14:textId="0288699C" w:rsidR="009A7768" w:rsidRDefault="009A7768" w:rsidP="009A77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7768" w:rsidRPr="00A54D7D" w14:paraId="21613CF4" w14:textId="77777777" w:rsidTr="002415B6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CC641B7" w14:textId="77777777" w:rsidR="009A7768" w:rsidRDefault="009A7768" w:rsidP="009A77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D3EA6F" w14:textId="62835A09" w:rsidR="009A7768" w:rsidRPr="00A54D7D" w:rsidRDefault="009A7768" w:rsidP="009A77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pical hydroquinone, topical retinoid</w:t>
            </w:r>
            <w:r w:rsidR="005A179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oth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D5A62D" w14:textId="4DECBF2C" w:rsidR="009A7768" w:rsidRDefault="00657997" w:rsidP="009A77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54DDF2" w14:textId="6FA5A6A7" w:rsidR="009A7768" w:rsidRDefault="009A7768" w:rsidP="009A77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D35F55" w14:textId="20BE3877" w:rsidR="009A7768" w:rsidRDefault="009A7768" w:rsidP="009A77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763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/4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FD3896" w14:textId="62B00526" w:rsidR="009A7768" w:rsidRDefault="009A7768" w:rsidP="009A77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7</w:t>
            </w:r>
            <w:r w:rsidR="00840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8/4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70C44E" w14:textId="3D5B1508" w:rsidR="009A7768" w:rsidRDefault="009A7768" w:rsidP="009A7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6303">
              <w:rPr>
                <w:rFonts w:ascii="Times New Roman" w:hAnsi="Times New Roman" w:cs="Times New Roman"/>
                <w:sz w:val="20"/>
                <w:szCs w:val="20"/>
              </w:rPr>
              <w:t xml:space="preserve"> (0/41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27E12B" w14:textId="73484792" w:rsidR="009A7768" w:rsidRPr="00A54D7D" w:rsidRDefault="009A7768" w:rsidP="009A7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</w:t>
            </w:r>
            <w:r w:rsidR="00840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/4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F5F9C7" w14:textId="548E4959" w:rsidR="009A7768" w:rsidRDefault="009A7768" w:rsidP="009A77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7C01E4" w14:textId="71A0B398" w:rsidR="009A7768" w:rsidRDefault="009A7768" w:rsidP="009A7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</w:tr>
      <w:tr w:rsidR="009A7768" w:rsidRPr="00A54D7D" w14:paraId="5E62CBEC" w14:textId="77777777" w:rsidTr="002415B6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9514B0F" w14:textId="77777777" w:rsidR="009A7768" w:rsidRDefault="009A7768" w:rsidP="009A77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B93F8F" w14:textId="0491C6CD" w:rsidR="009A7768" w:rsidRPr="00A54D7D" w:rsidRDefault="009A7768" w:rsidP="009A77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4D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  <w:r w:rsidR="005A17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C84B3C" w14:textId="2ED198CB" w:rsidR="009A7768" w:rsidRDefault="009A7768" w:rsidP="009A77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FB010E" w14:textId="77777777" w:rsidR="009A7768" w:rsidRDefault="009A7768" w:rsidP="009A77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646223" w14:textId="0AFDCA7D" w:rsidR="009A7768" w:rsidRDefault="009A7768" w:rsidP="009A77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158958" w14:textId="77777777" w:rsidR="009A7768" w:rsidRDefault="009A7768" w:rsidP="009A77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42CA63" w14:textId="77777777" w:rsidR="009A7768" w:rsidRDefault="009A7768" w:rsidP="009A77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5B1480" w14:textId="77777777" w:rsidR="009A7768" w:rsidRPr="00A54D7D" w:rsidRDefault="009A7768" w:rsidP="009A77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2E58DA" w14:textId="4C01AAC3" w:rsidR="009A7768" w:rsidRDefault="009A7768" w:rsidP="009A77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1381AE" w14:textId="7700D1E7" w:rsidR="009A7768" w:rsidRDefault="009A7768" w:rsidP="009A7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C57D92" w:rsidRPr="00A54D7D" w14:paraId="01F77685" w14:textId="77777777" w:rsidTr="004D022F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3818D49" w14:textId="77777777" w:rsidR="00C57D92" w:rsidRDefault="00C57D92" w:rsidP="009A77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60B3B" w14:textId="77777777" w:rsidR="00C57D92" w:rsidRPr="00A54D7D" w:rsidRDefault="00C57D92" w:rsidP="009A77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98484" w14:textId="77777777" w:rsidR="00C57D92" w:rsidRDefault="00C57D92" w:rsidP="009A77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D8AA1" w14:textId="77777777" w:rsidR="00C57D92" w:rsidRDefault="00C57D92" w:rsidP="009A77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C11B0" w14:textId="77777777" w:rsidR="00C57D92" w:rsidRDefault="00C57D92" w:rsidP="009A77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F668D" w14:textId="77777777" w:rsidR="00C57D92" w:rsidRDefault="00C57D92" w:rsidP="009A77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E125B" w14:textId="77777777" w:rsidR="00C57D92" w:rsidRDefault="00C57D92" w:rsidP="009A77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2EC73" w14:textId="77777777" w:rsidR="00C57D92" w:rsidRPr="00A54D7D" w:rsidRDefault="00C57D92" w:rsidP="009A77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5C4E1" w14:textId="77777777" w:rsidR="00C57D92" w:rsidRDefault="00C57D92" w:rsidP="009A77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EC20E" w14:textId="77777777" w:rsidR="00C57D92" w:rsidRDefault="00C57D92" w:rsidP="009A77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022F" w:rsidRPr="00A54D7D" w14:paraId="7AEB19CD" w14:textId="77777777" w:rsidTr="004D022F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6CD6AE8" w14:textId="77777777" w:rsidR="004D022F" w:rsidRDefault="004D022F" w:rsidP="004D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B1208" w14:textId="317E3B22" w:rsidR="004D022F" w:rsidRPr="00A54D7D" w:rsidRDefault="004D022F" w:rsidP="004D02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pic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hiamid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sunscreen</w:t>
            </w:r>
            <w:r w:rsidRPr="00A54D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3FAF40" w14:textId="52AF501B" w:rsidR="004D022F" w:rsidRDefault="004D022F" w:rsidP="004D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32E4C5" w14:textId="2AA103F6" w:rsidR="004D022F" w:rsidRDefault="004D022F" w:rsidP="004D02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7F2E15" w14:textId="7E21BA46" w:rsidR="004D022F" w:rsidRDefault="004D022F" w:rsidP="004D02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/6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17D7A2" w14:textId="6EF3FB53" w:rsidR="004D022F" w:rsidRDefault="004D022F" w:rsidP="004D02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4D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.0 (64/6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B8535E" w14:textId="20FD8E93" w:rsidR="004D022F" w:rsidRDefault="004D022F" w:rsidP="004D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/64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631E1B" w14:textId="3A5354C6" w:rsidR="004D022F" w:rsidRPr="00A54D7D" w:rsidRDefault="004D022F" w:rsidP="004D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/6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86CD4C" w14:textId="29E812B0" w:rsidR="004D022F" w:rsidRDefault="004D022F" w:rsidP="004D02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7EAE22" w14:textId="4721ACD9" w:rsidR="004D022F" w:rsidRDefault="004D022F" w:rsidP="004D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D022F" w:rsidRPr="00A54D7D" w14:paraId="1E8CD178" w14:textId="77777777" w:rsidTr="004D022F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849CA4E" w14:textId="77777777" w:rsidR="004D022F" w:rsidRDefault="004D022F" w:rsidP="004D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2DD7D" w14:textId="71F0E289" w:rsidR="004D022F" w:rsidRPr="00A54D7D" w:rsidRDefault="004D022F" w:rsidP="004D02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4D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57E55E" w14:textId="412F9C94" w:rsidR="004D022F" w:rsidRDefault="004D022F" w:rsidP="004D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0722A3" w14:textId="77777777" w:rsidR="004D022F" w:rsidRDefault="004D022F" w:rsidP="004D02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C898BC" w14:textId="77777777" w:rsidR="004D022F" w:rsidRDefault="004D022F" w:rsidP="004D02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98561C" w14:textId="77777777" w:rsidR="004D022F" w:rsidRDefault="004D022F" w:rsidP="004D02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2C6D01" w14:textId="77777777" w:rsidR="004D022F" w:rsidRDefault="004D022F" w:rsidP="004D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5E8A5E" w14:textId="77777777" w:rsidR="004D022F" w:rsidRPr="00A54D7D" w:rsidRDefault="004D022F" w:rsidP="004D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EF0B2B" w14:textId="77777777" w:rsidR="004D022F" w:rsidRDefault="004D022F" w:rsidP="004D02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8C545A" w14:textId="77777777" w:rsidR="004D022F" w:rsidRDefault="004D022F" w:rsidP="004D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022F" w:rsidRPr="00A54D7D" w14:paraId="2B17D513" w14:textId="77777777" w:rsidTr="002415B6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B4CBB18" w14:textId="77777777" w:rsidR="004D022F" w:rsidRDefault="004D022F" w:rsidP="009A77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23AAB" w14:textId="77777777" w:rsidR="004D022F" w:rsidRPr="00A54D7D" w:rsidRDefault="004D022F" w:rsidP="009A77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19FBD" w14:textId="77777777" w:rsidR="004D022F" w:rsidRDefault="004D022F" w:rsidP="009A77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A0BE7" w14:textId="77777777" w:rsidR="004D022F" w:rsidRDefault="004D022F" w:rsidP="009A77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7424F" w14:textId="77777777" w:rsidR="004D022F" w:rsidRDefault="004D022F" w:rsidP="009A77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79CAE" w14:textId="77777777" w:rsidR="004D022F" w:rsidRDefault="004D022F" w:rsidP="009A77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279BA" w14:textId="77777777" w:rsidR="004D022F" w:rsidRDefault="004D022F" w:rsidP="009A77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4CF75" w14:textId="77777777" w:rsidR="004D022F" w:rsidRPr="00A54D7D" w:rsidRDefault="004D022F" w:rsidP="009A77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76AC9" w14:textId="77777777" w:rsidR="004D022F" w:rsidRDefault="004D022F" w:rsidP="009A77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86C19" w14:textId="77777777" w:rsidR="004D022F" w:rsidRDefault="004D022F" w:rsidP="009A77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7D92" w:rsidRPr="00A54D7D" w14:paraId="70970F12" w14:textId="77777777" w:rsidTr="002415B6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E640B75" w14:textId="77777777" w:rsidR="00C57D92" w:rsidRDefault="00C57D92" w:rsidP="00C57D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1865FD" w14:textId="1D40DA81" w:rsidR="00C57D92" w:rsidRPr="00A54D7D" w:rsidRDefault="00C57D92" w:rsidP="00C57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pical antibiotic</w:t>
            </w:r>
            <w:r w:rsidR="005A179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retinoid</w:t>
            </w:r>
            <w:r w:rsidR="005A179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0D769F" w14:textId="5816477A" w:rsidR="00C57D92" w:rsidRDefault="00C57D92" w:rsidP="00C57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8C982F" w14:textId="445434E5" w:rsidR="00C57D92" w:rsidRDefault="00EF19EC" w:rsidP="00C57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B74EF8" w14:textId="2315F474" w:rsidR="00C57D92" w:rsidRDefault="00C57D92" w:rsidP="00C57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763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/1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5D385E" w14:textId="53FCC2C0" w:rsidR="00C57D92" w:rsidRDefault="00C57D92" w:rsidP="00C57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</w:t>
            </w:r>
            <w:r w:rsidR="003763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/1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48316E" w14:textId="02F4AEDF" w:rsidR="00C57D92" w:rsidRDefault="00C57D92" w:rsidP="00C57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  <w:r w:rsidR="00376303">
              <w:rPr>
                <w:rFonts w:ascii="Times New Roman" w:hAnsi="Times New Roman" w:cs="Times New Roman"/>
                <w:sz w:val="20"/>
                <w:szCs w:val="20"/>
              </w:rPr>
              <w:t xml:space="preserve"> (5/10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9D4D83" w14:textId="47B8AB8B" w:rsidR="00C57D92" w:rsidRPr="00A54D7D" w:rsidRDefault="00C57D92" w:rsidP="00C57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40D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/1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B35A81" w14:textId="53207C98" w:rsidR="00C57D92" w:rsidRDefault="00C57D92" w:rsidP="00C57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A3DE60" w14:textId="2058A2A5" w:rsidR="00C57D92" w:rsidRDefault="00C57D92" w:rsidP="00C57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C57D92" w:rsidRPr="00A54D7D" w14:paraId="05EE6EE8" w14:textId="77777777" w:rsidTr="002415B6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FE14FAA" w14:textId="77777777" w:rsidR="00C57D92" w:rsidRDefault="00C57D92" w:rsidP="00C57D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BA0180" w14:textId="67FFCFBB" w:rsidR="00C57D92" w:rsidRPr="00A54D7D" w:rsidRDefault="00C57D92" w:rsidP="00C57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4D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  <w:r w:rsidR="005A17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D8760D" w14:textId="3C2E01D9" w:rsidR="00C57D92" w:rsidRDefault="00C57D92" w:rsidP="00C57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358F97" w14:textId="77777777" w:rsidR="00C57D92" w:rsidRDefault="00C57D92" w:rsidP="00C57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D2568B" w14:textId="53569D07" w:rsidR="00C57D92" w:rsidRDefault="00C57D92" w:rsidP="00C57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4EDF4C" w14:textId="77777777" w:rsidR="00C57D92" w:rsidRDefault="00C57D92" w:rsidP="00C57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D9476A" w14:textId="77777777" w:rsidR="00C57D92" w:rsidRDefault="00C57D92" w:rsidP="00C57D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95A16D" w14:textId="77777777" w:rsidR="00C57D92" w:rsidRPr="00A54D7D" w:rsidRDefault="00C57D92" w:rsidP="00C57D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5E8601" w14:textId="2E65B0A8" w:rsidR="00C57D92" w:rsidRDefault="00C57D92" w:rsidP="00C57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4778B4" w14:textId="0E36DBE6" w:rsidR="00C57D92" w:rsidRDefault="00C57D92" w:rsidP="00C57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C57D92" w:rsidRPr="00A54D7D" w14:paraId="303E044D" w14:textId="77777777" w:rsidTr="002415B6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9A96F82" w14:textId="77777777" w:rsidR="00C57D92" w:rsidRDefault="00C57D92" w:rsidP="00C57D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7A12D" w14:textId="77777777" w:rsidR="00C57D92" w:rsidRPr="00A54D7D" w:rsidRDefault="00C57D92" w:rsidP="00C57D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EF1BE" w14:textId="77777777" w:rsidR="00C57D92" w:rsidRDefault="00C57D92" w:rsidP="00C57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D0147" w14:textId="77777777" w:rsidR="00C57D92" w:rsidRDefault="00C57D92" w:rsidP="00C57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6F95B" w14:textId="77777777" w:rsidR="00C57D92" w:rsidRDefault="00C57D92" w:rsidP="00C57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8D593" w14:textId="77777777" w:rsidR="00C57D92" w:rsidRDefault="00C57D92" w:rsidP="00C57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6471C" w14:textId="77777777" w:rsidR="00C57D92" w:rsidRDefault="00C57D92" w:rsidP="00C57D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2EDCA" w14:textId="77777777" w:rsidR="00C57D92" w:rsidRPr="00A54D7D" w:rsidRDefault="00C57D92" w:rsidP="00C57D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93872" w14:textId="77777777" w:rsidR="00C57D92" w:rsidRDefault="00C57D92" w:rsidP="00C57D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753FF" w14:textId="77777777" w:rsidR="00C57D92" w:rsidRDefault="00C57D92" w:rsidP="00C57D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7768" w:rsidRPr="00A54D7D" w14:paraId="2B3622D6" w14:textId="77777777" w:rsidTr="002415B6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AFEB3C6" w14:textId="77777777" w:rsidR="009A7768" w:rsidRDefault="009A7768" w:rsidP="009A77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4386C6" w14:textId="34AB7BA5" w:rsidR="009A7768" w:rsidRPr="00A54D7D" w:rsidRDefault="009A7768" w:rsidP="009A77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pical hydroquinone, topical steroid</w:t>
            </w:r>
            <w:r w:rsidR="005A179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oth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963D96" w14:textId="0624B19E" w:rsidR="009A7768" w:rsidRDefault="009A7768" w:rsidP="009A77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C56D4B" w14:textId="48BE9B71" w:rsidR="009A7768" w:rsidRDefault="009A7768" w:rsidP="009A77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FED33B" w14:textId="33E82F4A" w:rsidR="009A7768" w:rsidRDefault="009A7768" w:rsidP="009A77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763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/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FA3103" w14:textId="08ABB699" w:rsidR="009A7768" w:rsidRDefault="009A7768" w:rsidP="009A77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5</w:t>
            </w:r>
            <w:r w:rsidR="00171E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/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370ADE" w14:textId="2CFFD52E" w:rsidR="009A7768" w:rsidRDefault="009A7768" w:rsidP="009A7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  <w:r w:rsidR="00376303">
              <w:rPr>
                <w:rFonts w:ascii="Times New Roman" w:hAnsi="Times New Roman" w:cs="Times New Roman"/>
                <w:sz w:val="20"/>
                <w:szCs w:val="20"/>
              </w:rPr>
              <w:t xml:space="preserve"> (4/8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A8CB20" w14:textId="1ABC0BB6" w:rsidR="009A7768" w:rsidRPr="00A54D7D" w:rsidRDefault="009A7768" w:rsidP="009A7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</w:t>
            </w:r>
            <w:r w:rsidR="00171E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/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857AB7" w14:textId="48F018AA" w:rsidR="009A7768" w:rsidRDefault="009A7768" w:rsidP="009A77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</w:t>
            </w:r>
            <w:r w:rsidR="006126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C1B47F" w14:textId="43275D20" w:rsidR="009A7768" w:rsidRDefault="009A7768" w:rsidP="009A7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9A7768" w:rsidRPr="00A54D7D" w14:paraId="04BFE0DC" w14:textId="77777777" w:rsidTr="002415B6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93724FE" w14:textId="77777777" w:rsidR="009A7768" w:rsidRDefault="009A7768" w:rsidP="009A77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930B60" w14:textId="56A04291" w:rsidR="009A7768" w:rsidRPr="00A54D7D" w:rsidRDefault="009A7768" w:rsidP="009A77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4D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  <w:r w:rsidR="004A5C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283951" w14:textId="3A464C09" w:rsidR="009A7768" w:rsidRDefault="009A7768" w:rsidP="009A77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2BB14A" w14:textId="77777777" w:rsidR="009A7768" w:rsidRDefault="009A7768" w:rsidP="009A77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3D4E0E" w14:textId="3CD2EF75" w:rsidR="009A7768" w:rsidRDefault="009A7768" w:rsidP="009A77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E857B0" w14:textId="77777777" w:rsidR="009A7768" w:rsidRDefault="009A7768" w:rsidP="009A77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78C44B" w14:textId="77777777" w:rsidR="009A7768" w:rsidRDefault="009A7768" w:rsidP="009A77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0F446A" w14:textId="77777777" w:rsidR="009A7768" w:rsidRPr="00A54D7D" w:rsidRDefault="009A7768" w:rsidP="009A77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C0882D" w14:textId="638CB433" w:rsidR="009A7768" w:rsidRDefault="009A7768" w:rsidP="009A77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34EEF4" w14:textId="27E9F0AE" w:rsidR="009A7768" w:rsidRDefault="009A7768" w:rsidP="009A77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A7768" w:rsidRPr="00A54D7D" w14:paraId="4DD26475" w14:textId="77777777" w:rsidTr="002415B6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E045B72" w14:textId="77777777" w:rsidR="009A7768" w:rsidRDefault="009A7768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34D3B2" w14:textId="77777777" w:rsidR="009A7768" w:rsidRPr="00A54D7D" w:rsidRDefault="009A7768" w:rsidP="009577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A1EBF" w14:textId="77777777" w:rsidR="009A7768" w:rsidRDefault="009A7768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A3903" w14:textId="77777777" w:rsidR="009A7768" w:rsidRDefault="009A7768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A07B3" w14:textId="77777777" w:rsidR="009A7768" w:rsidRDefault="009A7768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62F2E" w14:textId="77777777" w:rsidR="009A7768" w:rsidRDefault="009A7768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CA053" w14:textId="77777777" w:rsidR="009A7768" w:rsidRDefault="009A7768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F54DC" w14:textId="77777777" w:rsidR="009A7768" w:rsidRPr="00A54D7D" w:rsidRDefault="009A7768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76B69" w14:textId="77777777" w:rsidR="009A7768" w:rsidRDefault="009A7768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0A623" w14:textId="77777777" w:rsidR="009A7768" w:rsidRDefault="009A7768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771F" w:rsidRPr="00A54D7D" w14:paraId="3D5F0CB9" w14:textId="77777777" w:rsidTr="002415B6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E937124" w14:textId="77777777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87367" w14:textId="2866CFCE" w:rsidR="0095771F" w:rsidRPr="00A54D7D" w:rsidRDefault="0095771F" w:rsidP="009577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pical steroid</w:t>
            </w:r>
            <w:r w:rsidR="005A179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oth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20240A" w14:textId="00E746E2" w:rsidR="0095771F" w:rsidRPr="00A54D7D" w:rsidRDefault="0095771F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136394" w14:textId="1214E5B0" w:rsidR="0095771F" w:rsidRDefault="009949C6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E01DB3" w14:textId="275C129A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  <w:r w:rsidR="003763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/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E03C4F" w14:textId="1BC82088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763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/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768C46" w14:textId="35A8B39D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6303">
              <w:rPr>
                <w:rFonts w:ascii="Times New Roman" w:hAnsi="Times New Roman" w:cs="Times New Roman"/>
                <w:sz w:val="20"/>
                <w:szCs w:val="20"/>
              </w:rPr>
              <w:t xml:space="preserve"> (0/1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F030A5" w14:textId="404408B6" w:rsidR="0095771F" w:rsidRPr="00A54D7D" w:rsidRDefault="0095771F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763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/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871444" w14:textId="493470F2" w:rsidR="0095771F" w:rsidRDefault="009949C6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2144F3" w14:textId="7BDDCE59" w:rsidR="0095771F" w:rsidRDefault="009949C6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5771F" w:rsidRPr="00A54D7D" w14:paraId="40695AB3" w14:textId="77777777" w:rsidTr="002415B6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277E502" w14:textId="77777777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9425C" w14:textId="3017C298" w:rsidR="0095771F" w:rsidRPr="00A54D7D" w:rsidRDefault="0095771F" w:rsidP="009577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4D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  <w:r w:rsidR="004A5C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93ABF3" w14:textId="10389E4A" w:rsidR="0095771F" w:rsidRPr="00A54D7D" w:rsidRDefault="0095771F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D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3862AA" w14:textId="77777777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2E0858" w14:textId="03393426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030A16" w14:textId="77777777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A6BA0C" w14:textId="77777777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3C1FD9" w14:textId="77777777" w:rsidR="0095771F" w:rsidRPr="00A54D7D" w:rsidRDefault="0095771F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9E983B" w14:textId="77777777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42E574" w14:textId="77777777" w:rsidR="0095771F" w:rsidRDefault="0095771F" w:rsidP="009577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729" w:rsidRPr="00A54D7D" w14:paraId="67BB296E" w14:textId="77777777" w:rsidTr="002415B6"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94A6A" w14:textId="77777777" w:rsidR="00564729" w:rsidRDefault="00564729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87FA0" w14:textId="77777777" w:rsidR="00564729" w:rsidRPr="00A54D7D" w:rsidRDefault="00564729" w:rsidP="00127A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850306" w14:textId="77777777" w:rsidR="00564729" w:rsidRPr="00A54D7D" w:rsidRDefault="00564729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D1FE94" w14:textId="77777777" w:rsidR="00564729" w:rsidRDefault="00564729" w:rsidP="00127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206834" w14:textId="77777777" w:rsidR="00564729" w:rsidRDefault="00564729" w:rsidP="00127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4A7738" w14:textId="77777777" w:rsidR="00564729" w:rsidRDefault="00564729" w:rsidP="00127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CC8180" w14:textId="77777777" w:rsidR="00564729" w:rsidRDefault="00564729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90E38A" w14:textId="77777777" w:rsidR="00564729" w:rsidRPr="00A54D7D" w:rsidRDefault="00564729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760F61" w14:textId="77777777" w:rsidR="00564729" w:rsidRDefault="00564729" w:rsidP="00127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38EBCF" w14:textId="77777777" w:rsidR="00564729" w:rsidRDefault="00564729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2001" w:rsidRPr="00A54D7D" w14:paraId="0F821EC1" w14:textId="77777777" w:rsidTr="00B62876">
        <w:tc>
          <w:tcPr>
            <w:tcW w:w="449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911A09" w14:textId="39E2E0D4" w:rsidR="00F32001" w:rsidRPr="00A54D7D" w:rsidRDefault="00F32001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5E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notherapeutic</w:t>
            </w:r>
            <w:proofErr w:type="spellEnd"/>
            <w:r w:rsidRPr="00A65E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ystemic regimen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</w:t>
            </w:r>
            <w:r w:rsidR="00B51E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</w:t>
            </w:r>
            <w:r w:rsidR="001C5F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A0A063" w14:textId="77777777" w:rsidR="00F32001" w:rsidRDefault="00F32001" w:rsidP="00127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35DCFD" w14:textId="77777777" w:rsidR="00F32001" w:rsidRDefault="00F32001" w:rsidP="00127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6BCCBE" w14:textId="77777777" w:rsidR="00F32001" w:rsidRDefault="00F32001" w:rsidP="00127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9A9860" w14:textId="77777777" w:rsidR="00F32001" w:rsidRDefault="00F32001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D45E63" w14:textId="77777777" w:rsidR="00F32001" w:rsidRPr="00A54D7D" w:rsidRDefault="00F32001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35C8B0" w14:textId="77777777" w:rsidR="00F32001" w:rsidRDefault="00F32001" w:rsidP="00127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610823" w14:textId="77777777" w:rsidR="00F32001" w:rsidRDefault="00F32001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2032" w:rsidRPr="00A54D7D" w14:paraId="747A77A5" w14:textId="77777777" w:rsidTr="002415B6">
        <w:tc>
          <w:tcPr>
            <w:tcW w:w="350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5BD08CF" w14:textId="77777777" w:rsidR="004A2032" w:rsidRPr="00A65EAB" w:rsidRDefault="004A2032" w:rsidP="00127A4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7E6F5" w14:textId="77777777" w:rsidR="004A2032" w:rsidRPr="00A54D7D" w:rsidRDefault="004A2032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42549" w14:textId="77777777" w:rsidR="004A2032" w:rsidRDefault="004A2032" w:rsidP="00127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74B18" w14:textId="77777777" w:rsidR="004A2032" w:rsidRDefault="004A2032" w:rsidP="00127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8AF04" w14:textId="77777777" w:rsidR="004A2032" w:rsidRDefault="004A2032" w:rsidP="00127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ED106" w14:textId="77777777" w:rsidR="004A2032" w:rsidRDefault="004A2032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578DF" w14:textId="77777777" w:rsidR="004A2032" w:rsidRPr="00A54D7D" w:rsidRDefault="004A2032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AC47F" w14:textId="77777777" w:rsidR="004A2032" w:rsidRDefault="004A2032" w:rsidP="00127A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132E6" w14:textId="77777777" w:rsidR="004A2032" w:rsidRDefault="004A2032" w:rsidP="00127A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287F" w:rsidRPr="00A54D7D" w14:paraId="616DC309" w14:textId="77777777" w:rsidTr="002415B6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F1D8492" w14:textId="77777777" w:rsidR="00D5287F" w:rsidRDefault="00D5287F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39F71" w14:textId="53EF2560" w:rsidR="00D5287F" w:rsidRDefault="00D5287F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emic retinoid</w:t>
            </w:r>
            <w:r w:rsidR="005A179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B89A0D" w14:textId="2C3C2A86" w:rsidR="00D5287F" w:rsidRDefault="00D5287F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C5F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FAC30E" w14:textId="15EB9069" w:rsidR="00D5287F" w:rsidRDefault="00D5287F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  <w:r w:rsidR="00EF19EC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19E43A" w14:textId="41954ADA" w:rsidR="00D5287F" w:rsidRDefault="00D5287F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6303">
              <w:rPr>
                <w:rFonts w:ascii="Times New Roman" w:hAnsi="Times New Roman" w:cs="Times New Roman"/>
                <w:sz w:val="20"/>
                <w:szCs w:val="20"/>
              </w:rPr>
              <w:t xml:space="preserve"> (0/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554D61" w14:textId="056EAE96" w:rsidR="00D5287F" w:rsidRDefault="00D5287F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  <w:r w:rsidR="00376303">
              <w:rPr>
                <w:rFonts w:ascii="Times New Roman" w:hAnsi="Times New Roman" w:cs="Times New Roman"/>
                <w:sz w:val="20"/>
                <w:szCs w:val="20"/>
              </w:rPr>
              <w:t xml:space="preserve"> (1/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864093" w14:textId="55452F78" w:rsidR="00D5287F" w:rsidRDefault="00D5287F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  <w:r w:rsidR="00376303">
              <w:rPr>
                <w:rFonts w:ascii="Times New Roman" w:hAnsi="Times New Roman" w:cs="Times New Roman"/>
                <w:sz w:val="20"/>
                <w:szCs w:val="20"/>
              </w:rPr>
              <w:t xml:space="preserve"> (1/2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684C68" w14:textId="327112DE" w:rsidR="00D5287F" w:rsidRPr="00A54D7D" w:rsidRDefault="00D5287F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6303">
              <w:rPr>
                <w:rFonts w:ascii="Times New Roman" w:hAnsi="Times New Roman" w:cs="Times New Roman"/>
                <w:sz w:val="20"/>
                <w:szCs w:val="20"/>
              </w:rPr>
              <w:t xml:space="preserve"> (0/</w:t>
            </w:r>
            <w:r w:rsidR="008A6269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47E5B5" w14:textId="168844D5" w:rsidR="00D5287F" w:rsidRDefault="009949C6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4425DF" w14:textId="28FE1F9E" w:rsidR="00D5287F" w:rsidRDefault="00D5287F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1268C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D5287F" w:rsidRPr="00A54D7D" w14:paraId="21CD99D7" w14:textId="77777777" w:rsidTr="002415B6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42C22FA" w14:textId="77777777" w:rsidR="00D5287F" w:rsidRDefault="00D5287F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697B3" w14:textId="196D6C67" w:rsidR="00D5287F" w:rsidRDefault="00D5287F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D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  <w:r w:rsidR="004A5C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36A7C9" w14:textId="7CEB8782" w:rsidR="00D5287F" w:rsidRDefault="00D5287F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CFAA4E" w14:textId="77777777" w:rsidR="00D5287F" w:rsidRDefault="00D5287F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C53579" w14:textId="7ABB1A13" w:rsidR="00D5287F" w:rsidRDefault="00D5287F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A13334" w14:textId="77777777" w:rsidR="00D5287F" w:rsidRDefault="00D5287F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364056" w14:textId="77777777" w:rsidR="00D5287F" w:rsidRDefault="00D5287F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4EF30A" w14:textId="77777777" w:rsidR="00D5287F" w:rsidRPr="00A54D7D" w:rsidRDefault="00D5287F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CEB1A1" w14:textId="77777777" w:rsidR="00D5287F" w:rsidRDefault="00D5287F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815603" w14:textId="75C75E1B" w:rsidR="00D5287F" w:rsidRDefault="00D5287F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A550E" w:rsidRPr="00A54D7D" w14:paraId="06C488B3" w14:textId="77777777" w:rsidTr="002415B6"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11F67" w14:textId="77777777" w:rsidR="009A550E" w:rsidRDefault="009A550E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EA8BA" w14:textId="77777777" w:rsidR="009A550E" w:rsidRPr="00A54D7D" w:rsidRDefault="009A550E" w:rsidP="00D528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9BE080" w14:textId="77777777" w:rsidR="009A550E" w:rsidRDefault="009A550E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009525" w14:textId="77777777" w:rsidR="009A550E" w:rsidRDefault="009A550E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669604" w14:textId="77777777" w:rsidR="009A550E" w:rsidRDefault="009A550E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95EEBE" w14:textId="77777777" w:rsidR="009A550E" w:rsidRDefault="009A550E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F4E051" w14:textId="77777777" w:rsidR="009A550E" w:rsidRDefault="009A550E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4E4F7B" w14:textId="77777777" w:rsidR="009A550E" w:rsidRPr="00A54D7D" w:rsidRDefault="009A550E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4BE32B" w14:textId="77777777" w:rsidR="009A550E" w:rsidRDefault="009A550E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56DF63" w14:textId="77777777" w:rsidR="009A550E" w:rsidRDefault="009A550E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2001" w:rsidRPr="00A54D7D" w14:paraId="4F35212D" w14:textId="77777777" w:rsidTr="000B45CA">
        <w:tc>
          <w:tcPr>
            <w:tcW w:w="449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F797AB" w14:textId="0355BE4D" w:rsidR="00F32001" w:rsidRDefault="00F32001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5E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notherapeutic</w:t>
            </w:r>
            <w:proofErr w:type="spellEnd"/>
            <w:r w:rsidRPr="00A65E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evice regimen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2</w:t>
            </w:r>
            <w:r w:rsidR="001C5F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.0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825D80" w14:textId="77777777" w:rsidR="00F32001" w:rsidRDefault="00F32001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49E45E" w14:textId="77777777" w:rsidR="00F32001" w:rsidRDefault="00F32001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CAE76D" w14:textId="77777777" w:rsidR="00F32001" w:rsidRDefault="00F32001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1D356A" w14:textId="77777777" w:rsidR="00F32001" w:rsidRDefault="00F32001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96DDE0" w14:textId="77777777" w:rsidR="00F32001" w:rsidRPr="00A54D7D" w:rsidRDefault="00F32001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CAC752" w14:textId="77777777" w:rsidR="00F32001" w:rsidRDefault="00F32001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4D72AC" w14:textId="77777777" w:rsidR="00F32001" w:rsidRDefault="00F32001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2032" w:rsidRPr="00A54D7D" w14:paraId="6B72FEF1" w14:textId="77777777" w:rsidTr="002415B6">
        <w:tc>
          <w:tcPr>
            <w:tcW w:w="350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4F163F5" w14:textId="77777777" w:rsidR="004A2032" w:rsidRPr="00A65EAB" w:rsidRDefault="004A2032" w:rsidP="00D5287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47616" w14:textId="77777777" w:rsidR="004A2032" w:rsidRDefault="004A2032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2F9CA" w14:textId="77777777" w:rsidR="004A2032" w:rsidRDefault="004A2032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5A562" w14:textId="77777777" w:rsidR="004A2032" w:rsidRDefault="004A2032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662C3" w14:textId="77777777" w:rsidR="004A2032" w:rsidRDefault="004A2032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7BB96" w14:textId="77777777" w:rsidR="004A2032" w:rsidRDefault="004A2032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46725" w14:textId="77777777" w:rsidR="004A2032" w:rsidRPr="00A54D7D" w:rsidRDefault="004A2032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5E7CE" w14:textId="77777777" w:rsidR="004A2032" w:rsidRDefault="004A2032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AC34B" w14:textId="77777777" w:rsidR="004A2032" w:rsidRDefault="004A2032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550E" w:rsidRPr="00A54D7D" w14:paraId="45DFF040" w14:textId="77777777" w:rsidTr="002415B6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2361ADB" w14:textId="77777777" w:rsidR="009A550E" w:rsidRDefault="009A550E" w:rsidP="009A55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0F78E" w14:textId="6184C1DE" w:rsidR="009A550E" w:rsidRPr="00A54D7D" w:rsidRDefault="009A550E" w:rsidP="009A55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ser therap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16050A" w14:textId="4D23CDB5" w:rsidR="009A550E" w:rsidRDefault="00B51E3C" w:rsidP="009A55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CC242D" w14:textId="67492DDB" w:rsidR="009A550E" w:rsidRDefault="009A550E" w:rsidP="009A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94C07D" w14:textId="28D8991A" w:rsidR="009A550E" w:rsidRDefault="009A550E" w:rsidP="009A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1</w:t>
            </w:r>
            <w:r w:rsidR="00027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3/16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A97C35" w14:textId="4B09CFE4" w:rsidR="009A550E" w:rsidRDefault="009A550E" w:rsidP="009A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1</w:t>
            </w:r>
            <w:r w:rsidR="00027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9/16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0F06BF" w14:textId="028F50F9" w:rsidR="009A550E" w:rsidRDefault="009A550E" w:rsidP="009A55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 w:rsidR="00027431">
              <w:rPr>
                <w:rFonts w:ascii="Times New Roman" w:hAnsi="Times New Roman" w:cs="Times New Roman"/>
                <w:sz w:val="20"/>
                <w:szCs w:val="20"/>
              </w:rPr>
              <w:t xml:space="preserve"> (7/165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82B337" w14:textId="641F9283" w:rsidR="009A550E" w:rsidRPr="00A54D7D" w:rsidRDefault="009A550E" w:rsidP="009A55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</w:t>
            </w:r>
            <w:r w:rsidR="00AF1D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/16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22190C" w14:textId="75F7AC2B" w:rsidR="009A550E" w:rsidRDefault="009A550E" w:rsidP="009A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27D9EB" w14:textId="3994D95E" w:rsidR="009A550E" w:rsidRDefault="009A550E" w:rsidP="009A55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</w:tr>
      <w:tr w:rsidR="009A550E" w:rsidRPr="00A54D7D" w14:paraId="70A86C12" w14:textId="77777777" w:rsidTr="002415B6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B10A5F6" w14:textId="77777777" w:rsidR="009A550E" w:rsidRDefault="009A550E" w:rsidP="009A55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B98A0" w14:textId="073E02AA" w:rsidR="009A550E" w:rsidRPr="00A54D7D" w:rsidRDefault="009A550E" w:rsidP="009A55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4D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  <w:r w:rsidR="004A5C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DAE5D4" w14:textId="75B3E221" w:rsidR="009A550E" w:rsidRDefault="009A550E" w:rsidP="009A55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AFB63B" w14:textId="77777777" w:rsidR="009A550E" w:rsidRDefault="009A550E" w:rsidP="009A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EEC277" w14:textId="11B6A970" w:rsidR="009A550E" w:rsidRDefault="009A550E" w:rsidP="009A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A6F837" w14:textId="77777777" w:rsidR="009A550E" w:rsidRDefault="009A550E" w:rsidP="009A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8D3D88" w14:textId="77777777" w:rsidR="009A550E" w:rsidRDefault="009A550E" w:rsidP="009A55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7E6572" w14:textId="77777777" w:rsidR="009A550E" w:rsidRPr="00A54D7D" w:rsidRDefault="009A550E" w:rsidP="009A55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06947E" w14:textId="6F8D51B4" w:rsidR="009A550E" w:rsidRDefault="009A550E" w:rsidP="009A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7B6397" w14:textId="1B844A7F" w:rsidR="009A550E" w:rsidRDefault="009A550E" w:rsidP="009A55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</w:tr>
      <w:tr w:rsidR="009A550E" w:rsidRPr="00A54D7D" w14:paraId="66B4590D" w14:textId="77777777" w:rsidTr="002415B6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9DE91C2" w14:textId="77777777" w:rsidR="009A550E" w:rsidRDefault="009A550E" w:rsidP="009A55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8A9678" w14:textId="77777777" w:rsidR="009A550E" w:rsidRPr="00A54D7D" w:rsidRDefault="009A550E" w:rsidP="009A55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B4F04" w14:textId="77777777" w:rsidR="009A550E" w:rsidRDefault="009A550E" w:rsidP="009A55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302A0" w14:textId="77777777" w:rsidR="009A550E" w:rsidRDefault="009A550E" w:rsidP="009A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89A7B" w14:textId="77777777" w:rsidR="009A550E" w:rsidRDefault="009A550E" w:rsidP="009A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B18CE" w14:textId="77777777" w:rsidR="009A550E" w:rsidRDefault="009A550E" w:rsidP="009A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3728B" w14:textId="77777777" w:rsidR="009A550E" w:rsidRDefault="009A550E" w:rsidP="009A55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E4B4A" w14:textId="77777777" w:rsidR="009A550E" w:rsidRPr="00A54D7D" w:rsidRDefault="009A550E" w:rsidP="009A55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B150D" w14:textId="77777777" w:rsidR="009A550E" w:rsidRDefault="009A550E" w:rsidP="009A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34BEB" w14:textId="77777777" w:rsidR="009A550E" w:rsidRDefault="009A550E" w:rsidP="009A55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550E" w:rsidRPr="00A54D7D" w14:paraId="12C8DFF7" w14:textId="77777777" w:rsidTr="00DE467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FC92A08" w14:textId="77777777" w:rsidR="009A550E" w:rsidRDefault="009A550E" w:rsidP="009A55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E345F" w14:textId="69F3EDD2" w:rsidR="009A550E" w:rsidRPr="00A54D7D" w:rsidRDefault="004A5C59" w:rsidP="009A55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0BF494" w14:textId="5D24BF95" w:rsidR="009A550E" w:rsidRDefault="009A550E" w:rsidP="009A55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  <w:r w:rsidR="00B51E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B2CA53" w14:textId="2A688088" w:rsidR="009A550E" w:rsidRDefault="009A550E" w:rsidP="009A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08B5F4" w14:textId="25FC2EB3" w:rsidR="009A550E" w:rsidRDefault="009A550E" w:rsidP="009A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4D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AF1D7A">
              <w:rPr>
                <w:rFonts w:ascii="Times New Roman" w:hAnsi="Times New Roman" w:cs="Times New Roman"/>
                <w:sz w:val="20"/>
                <w:szCs w:val="20"/>
              </w:rPr>
              <w:t xml:space="preserve"> (1/8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394FBF" w14:textId="647D68A4" w:rsidR="009A550E" w:rsidRDefault="009A550E" w:rsidP="009A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3</w:t>
            </w:r>
            <w:r w:rsidR="00AF1D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7/8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B520D6" w14:textId="662A3725" w:rsidR="009A550E" w:rsidRDefault="009A550E" w:rsidP="009A55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  <w:r w:rsidR="00E729F1">
              <w:rPr>
                <w:rFonts w:ascii="Times New Roman" w:hAnsi="Times New Roman" w:cs="Times New Roman"/>
                <w:sz w:val="20"/>
                <w:szCs w:val="20"/>
              </w:rPr>
              <w:t xml:space="preserve"> (26/85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B99266" w14:textId="706284FD" w:rsidR="009A550E" w:rsidRPr="00A54D7D" w:rsidRDefault="009A550E" w:rsidP="009A55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</w:t>
            </w:r>
            <w:r w:rsidR="00E729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1/8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323907" w14:textId="55A2EBD5" w:rsidR="009A550E" w:rsidRDefault="009A550E" w:rsidP="009A5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C2C9E9" w14:textId="663E269D" w:rsidR="009A550E" w:rsidRDefault="009A550E" w:rsidP="009A55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</w:tr>
      <w:tr w:rsidR="009A550E" w:rsidRPr="00A54D7D" w14:paraId="53FC6350" w14:textId="77777777" w:rsidTr="002415B6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007238B6" w14:textId="77777777" w:rsidR="009A550E" w:rsidRDefault="009A550E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65FFB" w14:textId="097EA90B" w:rsidR="009A550E" w:rsidRPr="00A54D7D" w:rsidRDefault="00A65EAB" w:rsidP="00D528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  <w:r w:rsidR="004A5C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CCED0F" w14:textId="09F221E0" w:rsidR="009A550E" w:rsidRDefault="00FD2FED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AF4BB0" w14:textId="77777777" w:rsidR="009A550E" w:rsidRDefault="009A550E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F786B7" w14:textId="2F527A94" w:rsidR="009A550E" w:rsidRDefault="009A550E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F7E3FC" w14:textId="77777777" w:rsidR="009A550E" w:rsidRDefault="009A550E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F21BA7" w14:textId="77777777" w:rsidR="009A550E" w:rsidRDefault="009A550E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1BBF18" w14:textId="77777777" w:rsidR="009A550E" w:rsidRPr="00A54D7D" w:rsidRDefault="009A550E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7EC500" w14:textId="40406EE8" w:rsidR="009A550E" w:rsidRDefault="00A65EAB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585D34" w14:textId="24D1A196" w:rsidR="009A550E" w:rsidRDefault="00A65EAB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CD6585" w:rsidRPr="00A54D7D" w14:paraId="2C1B542C" w14:textId="77777777" w:rsidTr="00DE467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A90728E" w14:textId="77777777" w:rsidR="00CD6585" w:rsidRDefault="00CD6585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87B4A3" w14:textId="77777777" w:rsidR="00CD6585" w:rsidRDefault="00CD6585" w:rsidP="00D528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99F36" w14:textId="77777777" w:rsidR="00CD6585" w:rsidRDefault="00CD6585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DDE32" w14:textId="77777777" w:rsidR="00CD6585" w:rsidRDefault="00CD6585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1D625" w14:textId="77777777" w:rsidR="00CD6585" w:rsidRDefault="00CD6585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102D6" w14:textId="77777777" w:rsidR="00CD6585" w:rsidRDefault="00CD6585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6AAD4" w14:textId="77777777" w:rsidR="00CD6585" w:rsidRDefault="00CD6585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44DC0" w14:textId="77777777" w:rsidR="00CD6585" w:rsidRPr="00A54D7D" w:rsidRDefault="00CD6585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78436" w14:textId="77777777" w:rsidR="00CD6585" w:rsidRDefault="00CD6585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7CDB4" w14:textId="77777777" w:rsidR="00CD6585" w:rsidRDefault="00CD6585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6585" w:rsidRPr="00A54D7D" w14:paraId="7FBA2850" w14:textId="77777777" w:rsidTr="002461D1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F78F766" w14:textId="77777777" w:rsidR="00CD6585" w:rsidRDefault="00CD6585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7CE9C" w14:textId="79C005A8" w:rsidR="00CD6585" w:rsidRPr="00DE4670" w:rsidRDefault="00CD6585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46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-intensity focused ultrasou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7E063E" w14:textId="12ADF47B" w:rsidR="00CD6585" w:rsidRDefault="009502A0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C274FC" w14:textId="425E435B" w:rsidR="00CD6585" w:rsidRDefault="00AF648D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0E8FCA" w14:textId="11715B56" w:rsidR="00CD6585" w:rsidRDefault="00EE605D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/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AEDA40" w14:textId="4C02D39E" w:rsidR="00CD6585" w:rsidRDefault="00EE605D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 (8/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F7A6FB" w14:textId="4DD2D5A3" w:rsidR="00CD6585" w:rsidRDefault="00EE605D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/8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CDF44D" w14:textId="4C560029" w:rsidR="00CD6585" w:rsidRPr="00A54D7D" w:rsidRDefault="00EE605D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/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221765" w14:textId="0459377A" w:rsidR="00CD6585" w:rsidRDefault="00446506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E86D69" w14:textId="1FB65745" w:rsidR="00CD6585" w:rsidRDefault="007052E8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CD6585" w:rsidRPr="00A54D7D" w14:paraId="69EA6008" w14:textId="77777777" w:rsidTr="00DE4670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2C95ED3" w14:textId="77777777" w:rsidR="00CD6585" w:rsidRDefault="00CD6585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479BF2" w14:textId="34B327C6" w:rsidR="00CD6585" w:rsidRDefault="00CD6585" w:rsidP="00D528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  <w:r w:rsidR="0057669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365DD8" w14:textId="10A52683" w:rsidR="00CD6585" w:rsidRDefault="00CD6585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BAF386" w14:textId="77777777" w:rsidR="00CD6585" w:rsidRDefault="00CD6585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1D1D2C" w14:textId="77777777" w:rsidR="00CD6585" w:rsidRDefault="00CD6585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F4CB04" w14:textId="77777777" w:rsidR="00CD6585" w:rsidRDefault="00CD6585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1D54D5" w14:textId="77777777" w:rsidR="00CD6585" w:rsidRDefault="00CD6585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4C5D4D" w14:textId="77777777" w:rsidR="00CD6585" w:rsidRPr="00A54D7D" w:rsidRDefault="00CD6585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A4185B" w14:textId="4C10EDCE" w:rsidR="00CD6585" w:rsidRDefault="00446506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473C8B" w14:textId="313EB4AE" w:rsidR="00CD6585" w:rsidRDefault="007052E8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D6585" w:rsidRPr="00A54D7D" w14:paraId="0DD2254B" w14:textId="77777777" w:rsidTr="009B5C4F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F73144E" w14:textId="77777777" w:rsidR="00CD6585" w:rsidRDefault="00CD6585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DEE8C6" w14:textId="77777777" w:rsidR="00CD6585" w:rsidRDefault="00CD6585" w:rsidP="00D528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4D81B" w14:textId="77777777" w:rsidR="00CD6585" w:rsidRDefault="00CD6585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37E64" w14:textId="77777777" w:rsidR="00CD6585" w:rsidRDefault="00CD6585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4A276" w14:textId="77777777" w:rsidR="00CD6585" w:rsidRDefault="00CD6585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9646E" w14:textId="77777777" w:rsidR="00CD6585" w:rsidRDefault="00CD6585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EA873" w14:textId="77777777" w:rsidR="00CD6585" w:rsidRDefault="00CD6585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13178" w14:textId="77777777" w:rsidR="00CD6585" w:rsidRPr="00A54D7D" w:rsidRDefault="00CD6585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3C5CD" w14:textId="77777777" w:rsidR="00CD6585" w:rsidRDefault="00CD6585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81108" w14:textId="77777777" w:rsidR="00CD6585" w:rsidRDefault="00CD6585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D19" w:rsidRPr="00A54D7D" w14:paraId="79F7F946" w14:textId="77777777" w:rsidTr="003927FB">
        <w:tc>
          <w:tcPr>
            <w:tcW w:w="449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86EC12" w14:textId="022BA217" w:rsidR="00D61D19" w:rsidRDefault="00D61D19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E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mbination device and topical regimen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1.4%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1B3113" w14:textId="77777777" w:rsidR="00D61D19" w:rsidRDefault="00D61D19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368B21" w14:textId="77777777" w:rsidR="00D61D19" w:rsidRDefault="00D61D19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845A0A" w14:textId="77777777" w:rsidR="00D61D19" w:rsidRDefault="00D61D19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7EFE6F" w14:textId="77777777" w:rsidR="00D61D19" w:rsidRDefault="00D61D19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F3C922" w14:textId="77777777" w:rsidR="00D61D19" w:rsidRPr="00A54D7D" w:rsidRDefault="00D61D19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77EAE7" w14:textId="77777777" w:rsidR="00D61D19" w:rsidRDefault="00D61D19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7B79AE" w14:textId="77777777" w:rsidR="00D61D19" w:rsidRDefault="00D61D19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5EAB" w:rsidRPr="00A54D7D" w14:paraId="100DDF23" w14:textId="77777777" w:rsidTr="002415B6">
        <w:tc>
          <w:tcPr>
            <w:tcW w:w="350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687FF47" w14:textId="77777777" w:rsidR="00A65EAB" w:rsidRDefault="00A65EAB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90429" w14:textId="77777777" w:rsidR="00A65EAB" w:rsidRDefault="00A65EAB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169AB" w14:textId="77777777" w:rsidR="00A65EAB" w:rsidRDefault="00A65EAB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F979E" w14:textId="77777777" w:rsidR="00A65EAB" w:rsidRDefault="00A65EAB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861B6" w14:textId="77777777" w:rsidR="00A65EAB" w:rsidRDefault="00A65EAB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970BD" w14:textId="77777777" w:rsidR="00A65EAB" w:rsidRDefault="00A65EAB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6D288" w14:textId="77777777" w:rsidR="00A65EAB" w:rsidRPr="00A54D7D" w:rsidRDefault="00A65EAB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79D60" w14:textId="77777777" w:rsidR="00A65EAB" w:rsidRDefault="00A65EAB" w:rsidP="00D528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D29EB" w14:textId="77777777" w:rsidR="00A65EAB" w:rsidRDefault="00A65EAB" w:rsidP="00D528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0C9A" w:rsidRPr="00A54D7D" w14:paraId="44C87885" w14:textId="77777777" w:rsidTr="002415B6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1C1A275" w14:textId="77777777" w:rsidR="00270C9A" w:rsidRDefault="00270C9A" w:rsidP="00270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8225F0" w14:textId="4C53AF3B" w:rsidR="00270C9A" w:rsidRPr="00A54D7D" w:rsidRDefault="00270C9A" w:rsidP="00270C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pical hydroquinone, laser therap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F6544F" w14:textId="417657FB" w:rsidR="00270C9A" w:rsidRDefault="00270C9A" w:rsidP="0027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0D38AA" w14:textId="1A4DB17F" w:rsidR="00270C9A" w:rsidRDefault="009949C6" w:rsidP="0027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437CB2" w14:textId="19F4B5C0" w:rsidR="00270C9A" w:rsidRDefault="00270C9A" w:rsidP="0027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A62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/1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136F37" w14:textId="6EE608EF" w:rsidR="00270C9A" w:rsidRDefault="00270C9A" w:rsidP="0027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  <w:r w:rsidR="008A62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9/1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9E5B1B" w14:textId="42D40AFC" w:rsidR="00270C9A" w:rsidRDefault="00270C9A" w:rsidP="0027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A6269">
              <w:rPr>
                <w:rFonts w:ascii="Times New Roman" w:hAnsi="Times New Roman" w:cs="Times New Roman"/>
                <w:sz w:val="20"/>
                <w:szCs w:val="20"/>
              </w:rPr>
              <w:t xml:space="preserve"> (0/19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19DF12" w14:textId="0189D2CA" w:rsidR="00270C9A" w:rsidRPr="00A54D7D" w:rsidRDefault="00270C9A" w:rsidP="0027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A62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/1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8F7B38" w14:textId="40D775A4" w:rsidR="00270C9A" w:rsidRDefault="009949C6" w:rsidP="0027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7710B2" w14:textId="4CAE6230" w:rsidR="00270C9A" w:rsidRDefault="009949C6" w:rsidP="0027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70C9A" w:rsidRPr="00A54D7D" w14:paraId="3094363F" w14:textId="77777777" w:rsidTr="002415B6">
        <w:trPr>
          <w:trHeight w:val="40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9C469E5" w14:textId="77777777" w:rsidR="00270C9A" w:rsidRDefault="00270C9A" w:rsidP="00270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1F5F64" w14:textId="698A8BD6" w:rsidR="00270C9A" w:rsidRPr="00A54D7D" w:rsidRDefault="00270C9A" w:rsidP="00270C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4D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  <w:r w:rsidR="0027699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9B5A11" w14:textId="7AF9FAA0" w:rsidR="00270C9A" w:rsidRDefault="00270C9A" w:rsidP="0027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D7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DB16BE" w14:textId="77777777" w:rsidR="00270C9A" w:rsidRDefault="00270C9A" w:rsidP="0027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044553" w14:textId="3900E068" w:rsidR="00270C9A" w:rsidRDefault="00270C9A" w:rsidP="0027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E453DF" w14:textId="77777777" w:rsidR="00270C9A" w:rsidRDefault="00270C9A" w:rsidP="0027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72803B" w14:textId="77777777" w:rsidR="00270C9A" w:rsidRDefault="00270C9A" w:rsidP="00270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AE38C3" w14:textId="77777777" w:rsidR="00270C9A" w:rsidRPr="00A54D7D" w:rsidRDefault="00270C9A" w:rsidP="00270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C48F2B" w14:textId="77777777" w:rsidR="00270C9A" w:rsidRDefault="00270C9A" w:rsidP="0027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B547E6" w14:textId="77777777" w:rsidR="00270C9A" w:rsidRDefault="00270C9A" w:rsidP="00270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5EAB" w:rsidRPr="00A54D7D" w14:paraId="654BABF7" w14:textId="77777777" w:rsidTr="009949C6"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A68B7" w14:textId="77777777" w:rsidR="00A65EAB" w:rsidRDefault="00A65EAB" w:rsidP="00270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EFEF26" w14:textId="77777777" w:rsidR="00A65EAB" w:rsidRPr="00A54D7D" w:rsidRDefault="00A65EAB" w:rsidP="00270C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B66742" w14:textId="77777777" w:rsidR="00A65EAB" w:rsidRPr="00A54D7D" w:rsidRDefault="00A65EAB" w:rsidP="00270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A442BD" w14:textId="77777777" w:rsidR="00A65EAB" w:rsidRDefault="00A65EAB" w:rsidP="0027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A13EDB" w14:textId="77777777" w:rsidR="00A65EAB" w:rsidRDefault="00A65EAB" w:rsidP="0027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F50424" w14:textId="77777777" w:rsidR="00A65EAB" w:rsidRDefault="00A65EAB" w:rsidP="0027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ACB5D8" w14:textId="77777777" w:rsidR="00A65EAB" w:rsidRDefault="00A65EAB" w:rsidP="00270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C8D977" w14:textId="77777777" w:rsidR="00A65EAB" w:rsidRPr="00A54D7D" w:rsidRDefault="00A65EAB" w:rsidP="00270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4B7455" w14:textId="77777777" w:rsidR="00A65EAB" w:rsidRDefault="00A65EAB" w:rsidP="00270C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BAD35F" w14:textId="77777777" w:rsidR="00A65EAB" w:rsidRDefault="00A65EAB" w:rsidP="00270C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5EAB" w:rsidRPr="00A54D7D" w14:paraId="75AAB0FB" w14:textId="77777777" w:rsidTr="00AF5FD5">
        <w:tc>
          <w:tcPr>
            <w:tcW w:w="13226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CE20370" w14:textId="0FB1B5CC" w:rsidR="00A65EAB" w:rsidRDefault="004A5C59" w:rsidP="00AF5FD5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PL: intense pulsed light; </w:t>
            </w:r>
            <w:r w:rsidR="00A65EAB" w:rsidRPr="00A54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IG: Intravenous immunoglobulins;</w:t>
            </w:r>
            <w:r w:rsidR="00A65E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XA: Tranexamic acid</w:t>
            </w:r>
          </w:p>
        </w:tc>
      </w:tr>
    </w:tbl>
    <w:p w14:paraId="7FB6B1E0" w14:textId="77777777" w:rsidR="00014110" w:rsidRDefault="00014110" w:rsidP="00AF5FD5">
      <w:pPr>
        <w:shd w:val="clear" w:color="auto" w:fill="FFFFFF" w:themeFill="background1"/>
      </w:pPr>
    </w:p>
    <w:p w14:paraId="442D49D2" w14:textId="77777777" w:rsidR="00193F25" w:rsidRDefault="00193F25"/>
    <w:p w14:paraId="31CBDEA6" w14:textId="77777777" w:rsidR="00EE0C0A" w:rsidRDefault="00EE0C0A"/>
    <w:sectPr w:rsidR="00EE0C0A" w:rsidSect="008D404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E6E"/>
    <w:rsid w:val="0000267E"/>
    <w:rsid w:val="00002F2C"/>
    <w:rsid w:val="00004BAF"/>
    <w:rsid w:val="00014110"/>
    <w:rsid w:val="00015636"/>
    <w:rsid w:val="00023CA5"/>
    <w:rsid w:val="00023E6E"/>
    <w:rsid w:val="00027431"/>
    <w:rsid w:val="00027863"/>
    <w:rsid w:val="000324B2"/>
    <w:rsid w:val="000347EF"/>
    <w:rsid w:val="000573B4"/>
    <w:rsid w:val="0006490A"/>
    <w:rsid w:val="00073B8E"/>
    <w:rsid w:val="000759E9"/>
    <w:rsid w:val="00076846"/>
    <w:rsid w:val="000769E9"/>
    <w:rsid w:val="00082745"/>
    <w:rsid w:val="00082BA2"/>
    <w:rsid w:val="0009042F"/>
    <w:rsid w:val="0009192C"/>
    <w:rsid w:val="000919F4"/>
    <w:rsid w:val="000978A2"/>
    <w:rsid w:val="000979BB"/>
    <w:rsid w:val="000A00D8"/>
    <w:rsid w:val="000B4FC1"/>
    <w:rsid w:val="000C02AA"/>
    <w:rsid w:val="000C0A77"/>
    <w:rsid w:val="000C0E08"/>
    <w:rsid w:val="000C300F"/>
    <w:rsid w:val="000C42DC"/>
    <w:rsid w:val="000D307E"/>
    <w:rsid w:val="000D6E5E"/>
    <w:rsid w:val="000D76A9"/>
    <w:rsid w:val="000E0CBD"/>
    <w:rsid w:val="000F6E88"/>
    <w:rsid w:val="00111053"/>
    <w:rsid w:val="0012223D"/>
    <w:rsid w:val="00127A4B"/>
    <w:rsid w:val="001324C3"/>
    <w:rsid w:val="001341FD"/>
    <w:rsid w:val="00141B04"/>
    <w:rsid w:val="00150BB2"/>
    <w:rsid w:val="00165D75"/>
    <w:rsid w:val="00171EC4"/>
    <w:rsid w:val="0017293A"/>
    <w:rsid w:val="0019205A"/>
    <w:rsid w:val="00193F25"/>
    <w:rsid w:val="001A1F06"/>
    <w:rsid w:val="001B01CF"/>
    <w:rsid w:val="001B2098"/>
    <w:rsid w:val="001B3269"/>
    <w:rsid w:val="001B5815"/>
    <w:rsid w:val="001B7751"/>
    <w:rsid w:val="001C1E72"/>
    <w:rsid w:val="001C3947"/>
    <w:rsid w:val="001C5A7F"/>
    <w:rsid w:val="001C5F43"/>
    <w:rsid w:val="001D28C5"/>
    <w:rsid w:val="001D32D1"/>
    <w:rsid w:val="001E182A"/>
    <w:rsid w:val="001F15DD"/>
    <w:rsid w:val="00203310"/>
    <w:rsid w:val="00204FD0"/>
    <w:rsid w:val="00207E13"/>
    <w:rsid w:val="002106FE"/>
    <w:rsid w:val="002216F2"/>
    <w:rsid w:val="00222143"/>
    <w:rsid w:val="00222C73"/>
    <w:rsid w:val="0022383D"/>
    <w:rsid w:val="0022496F"/>
    <w:rsid w:val="00240AA8"/>
    <w:rsid w:val="00240F48"/>
    <w:rsid w:val="002415B6"/>
    <w:rsid w:val="00241C20"/>
    <w:rsid w:val="00242B91"/>
    <w:rsid w:val="002434D5"/>
    <w:rsid w:val="002461D1"/>
    <w:rsid w:val="00246D3B"/>
    <w:rsid w:val="00247167"/>
    <w:rsid w:val="00250438"/>
    <w:rsid w:val="00262272"/>
    <w:rsid w:val="00263284"/>
    <w:rsid w:val="0026427C"/>
    <w:rsid w:val="00264E8D"/>
    <w:rsid w:val="00270C9A"/>
    <w:rsid w:val="0027296E"/>
    <w:rsid w:val="0027318B"/>
    <w:rsid w:val="00273E24"/>
    <w:rsid w:val="00276995"/>
    <w:rsid w:val="00282C74"/>
    <w:rsid w:val="00286D7F"/>
    <w:rsid w:val="0029752A"/>
    <w:rsid w:val="002A233E"/>
    <w:rsid w:val="002A46EC"/>
    <w:rsid w:val="002B4A09"/>
    <w:rsid w:val="002B5857"/>
    <w:rsid w:val="002C5AD0"/>
    <w:rsid w:val="002C612A"/>
    <w:rsid w:val="002D3408"/>
    <w:rsid w:val="002E1532"/>
    <w:rsid w:val="002E2ABA"/>
    <w:rsid w:val="002E2E2C"/>
    <w:rsid w:val="002E7854"/>
    <w:rsid w:val="002F27BF"/>
    <w:rsid w:val="002F6284"/>
    <w:rsid w:val="00300F6C"/>
    <w:rsid w:val="00303A7D"/>
    <w:rsid w:val="00304D5F"/>
    <w:rsid w:val="00312242"/>
    <w:rsid w:val="00320E6A"/>
    <w:rsid w:val="00333841"/>
    <w:rsid w:val="00334D7F"/>
    <w:rsid w:val="00347C5B"/>
    <w:rsid w:val="00350A26"/>
    <w:rsid w:val="00353177"/>
    <w:rsid w:val="003612D3"/>
    <w:rsid w:val="00365A8E"/>
    <w:rsid w:val="00366EEB"/>
    <w:rsid w:val="00371872"/>
    <w:rsid w:val="00372373"/>
    <w:rsid w:val="0037256B"/>
    <w:rsid w:val="0037335A"/>
    <w:rsid w:val="00374FE3"/>
    <w:rsid w:val="00376303"/>
    <w:rsid w:val="003767C1"/>
    <w:rsid w:val="00386101"/>
    <w:rsid w:val="00397870"/>
    <w:rsid w:val="003A2BAF"/>
    <w:rsid w:val="003A2BC2"/>
    <w:rsid w:val="003A5451"/>
    <w:rsid w:val="003A63E8"/>
    <w:rsid w:val="003A6CBD"/>
    <w:rsid w:val="003B1D81"/>
    <w:rsid w:val="003B3D6A"/>
    <w:rsid w:val="003B5DF3"/>
    <w:rsid w:val="003B759C"/>
    <w:rsid w:val="003B7FDC"/>
    <w:rsid w:val="003C2CEE"/>
    <w:rsid w:val="003C59E1"/>
    <w:rsid w:val="003E187C"/>
    <w:rsid w:val="003E19DE"/>
    <w:rsid w:val="003E2C8C"/>
    <w:rsid w:val="003E3088"/>
    <w:rsid w:val="003E4593"/>
    <w:rsid w:val="003F0025"/>
    <w:rsid w:val="003F3288"/>
    <w:rsid w:val="003F4C94"/>
    <w:rsid w:val="003F7552"/>
    <w:rsid w:val="003F7623"/>
    <w:rsid w:val="00403069"/>
    <w:rsid w:val="00406DAA"/>
    <w:rsid w:val="00417253"/>
    <w:rsid w:val="0043293A"/>
    <w:rsid w:val="0043366F"/>
    <w:rsid w:val="00434FA5"/>
    <w:rsid w:val="00442C0D"/>
    <w:rsid w:val="00446506"/>
    <w:rsid w:val="00451C2C"/>
    <w:rsid w:val="00452EE5"/>
    <w:rsid w:val="0046162D"/>
    <w:rsid w:val="0046428B"/>
    <w:rsid w:val="004663D7"/>
    <w:rsid w:val="00467FA4"/>
    <w:rsid w:val="00470B3E"/>
    <w:rsid w:val="004734DE"/>
    <w:rsid w:val="00491B68"/>
    <w:rsid w:val="004944BA"/>
    <w:rsid w:val="00495033"/>
    <w:rsid w:val="004A041E"/>
    <w:rsid w:val="004A1A48"/>
    <w:rsid w:val="004A2032"/>
    <w:rsid w:val="004A5C59"/>
    <w:rsid w:val="004A728C"/>
    <w:rsid w:val="004B33DB"/>
    <w:rsid w:val="004C0FD3"/>
    <w:rsid w:val="004C2CA1"/>
    <w:rsid w:val="004C3800"/>
    <w:rsid w:val="004C44C1"/>
    <w:rsid w:val="004D022F"/>
    <w:rsid w:val="004D33A7"/>
    <w:rsid w:val="004F01F5"/>
    <w:rsid w:val="004F10E4"/>
    <w:rsid w:val="004F4188"/>
    <w:rsid w:val="004F5C31"/>
    <w:rsid w:val="00504D8E"/>
    <w:rsid w:val="005056C4"/>
    <w:rsid w:val="00511706"/>
    <w:rsid w:val="00512175"/>
    <w:rsid w:val="0051670C"/>
    <w:rsid w:val="00522BA6"/>
    <w:rsid w:val="0052529A"/>
    <w:rsid w:val="005268C4"/>
    <w:rsid w:val="005326B4"/>
    <w:rsid w:val="005378AB"/>
    <w:rsid w:val="00544324"/>
    <w:rsid w:val="005454DA"/>
    <w:rsid w:val="005502DE"/>
    <w:rsid w:val="00550533"/>
    <w:rsid w:val="005637DE"/>
    <w:rsid w:val="00564729"/>
    <w:rsid w:val="005655AB"/>
    <w:rsid w:val="00571217"/>
    <w:rsid w:val="0057221E"/>
    <w:rsid w:val="00576698"/>
    <w:rsid w:val="005777EF"/>
    <w:rsid w:val="005819DB"/>
    <w:rsid w:val="00581D17"/>
    <w:rsid w:val="00581FB3"/>
    <w:rsid w:val="00582228"/>
    <w:rsid w:val="005833AD"/>
    <w:rsid w:val="00590C19"/>
    <w:rsid w:val="00592561"/>
    <w:rsid w:val="005A0DE4"/>
    <w:rsid w:val="005A1794"/>
    <w:rsid w:val="005B2320"/>
    <w:rsid w:val="005C29AF"/>
    <w:rsid w:val="005C4CB8"/>
    <w:rsid w:val="005C5315"/>
    <w:rsid w:val="005D7E1A"/>
    <w:rsid w:val="005E1159"/>
    <w:rsid w:val="005E242D"/>
    <w:rsid w:val="005F51F2"/>
    <w:rsid w:val="005F7805"/>
    <w:rsid w:val="0060138B"/>
    <w:rsid w:val="00602367"/>
    <w:rsid w:val="00611B9A"/>
    <w:rsid w:val="0061268C"/>
    <w:rsid w:val="00623A47"/>
    <w:rsid w:val="006242D7"/>
    <w:rsid w:val="00626806"/>
    <w:rsid w:val="00627A1D"/>
    <w:rsid w:val="00633607"/>
    <w:rsid w:val="006451AA"/>
    <w:rsid w:val="00651798"/>
    <w:rsid w:val="00657997"/>
    <w:rsid w:val="00661A7E"/>
    <w:rsid w:val="00667C0C"/>
    <w:rsid w:val="00682D4B"/>
    <w:rsid w:val="0068535C"/>
    <w:rsid w:val="0068751E"/>
    <w:rsid w:val="0068777F"/>
    <w:rsid w:val="00691F52"/>
    <w:rsid w:val="006938E3"/>
    <w:rsid w:val="006953BE"/>
    <w:rsid w:val="006A42FE"/>
    <w:rsid w:val="006B30DF"/>
    <w:rsid w:val="006B56E4"/>
    <w:rsid w:val="006C74DC"/>
    <w:rsid w:val="006D1CCF"/>
    <w:rsid w:val="006D6B1F"/>
    <w:rsid w:val="006D7C3D"/>
    <w:rsid w:val="006E6A10"/>
    <w:rsid w:val="006F5FCA"/>
    <w:rsid w:val="006F67D6"/>
    <w:rsid w:val="006F6CAC"/>
    <w:rsid w:val="007052E8"/>
    <w:rsid w:val="00707C82"/>
    <w:rsid w:val="00711903"/>
    <w:rsid w:val="007200A2"/>
    <w:rsid w:val="00721E40"/>
    <w:rsid w:val="00722C71"/>
    <w:rsid w:val="00724F17"/>
    <w:rsid w:val="00730C1E"/>
    <w:rsid w:val="00733F0A"/>
    <w:rsid w:val="00735DAD"/>
    <w:rsid w:val="00741A1C"/>
    <w:rsid w:val="00751385"/>
    <w:rsid w:val="00752235"/>
    <w:rsid w:val="00752ACB"/>
    <w:rsid w:val="00765F6C"/>
    <w:rsid w:val="0077359A"/>
    <w:rsid w:val="00775EFB"/>
    <w:rsid w:val="00777B39"/>
    <w:rsid w:val="00781AF0"/>
    <w:rsid w:val="00790495"/>
    <w:rsid w:val="007A73CF"/>
    <w:rsid w:val="007B3F75"/>
    <w:rsid w:val="007B676B"/>
    <w:rsid w:val="007C140D"/>
    <w:rsid w:val="007C25CB"/>
    <w:rsid w:val="007C428F"/>
    <w:rsid w:val="007C4900"/>
    <w:rsid w:val="007D3810"/>
    <w:rsid w:val="007D7860"/>
    <w:rsid w:val="007E1E8B"/>
    <w:rsid w:val="007E32D8"/>
    <w:rsid w:val="007E6357"/>
    <w:rsid w:val="007E67DA"/>
    <w:rsid w:val="007F2353"/>
    <w:rsid w:val="007F3654"/>
    <w:rsid w:val="00804FF8"/>
    <w:rsid w:val="00807F92"/>
    <w:rsid w:val="00811D3A"/>
    <w:rsid w:val="00814411"/>
    <w:rsid w:val="00822419"/>
    <w:rsid w:val="00824894"/>
    <w:rsid w:val="0082509B"/>
    <w:rsid w:val="00827797"/>
    <w:rsid w:val="008340F8"/>
    <w:rsid w:val="008347FA"/>
    <w:rsid w:val="008379D2"/>
    <w:rsid w:val="00840DD0"/>
    <w:rsid w:val="00845D66"/>
    <w:rsid w:val="008477EA"/>
    <w:rsid w:val="008550D0"/>
    <w:rsid w:val="00861D18"/>
    <w:rsid w:val="00862903"/>
    <w:rsid w:val="008661CB"/>
    <w:rsid w:val="00871075"/>
    <w:rsid w:val="008724A7"/>
    <w:rsid w:val="00881563"/>
    <w:rsid w:val="00884A7C"/>
    <w:rsid w:val="008A0414"/>
    <w:rsid w:val="008A250D"/>
    <w:rsid w:val="008A6269"/>
    <w:rsid w:val="008C209B"/>
    <w:rsid w:val="008C7B36"/>
    <w:rsid w:val="008D4043"/>
    <w:rsid w:val="008E145E"/>
    <w:rsid w:val="008E2356"/>
    <w:rsid w:val="008E42DE"/>
    <w:rsid w:val="008E5703"/>
    <w:rsid w:val="008F4A3A"/>
    <w:rsid w:val="008F5DF0"/>
    <w:rsid w:val="00903740"/>
    <w:rsid w:val="00905915"/>
    <w:rsid w:val="00907484"/>
    <w:rsid w:val="00907F67"/>
    <w:rsid w:val="00930025"/>
    <w:rsid w:val="00934EDA"/>
    <w:rsid w:val="009359AA"/>
    <w:rsid w:val="009444BC"/>
    <w:rsid w:val="009454FB"/>
    <w:rsid w:val="009500DA"/>
    <w:rsid w:val="009502A0"/>
    <w:rsid w:val="009554A7"/>
    <w:rsid w:val="0095571A"/>
    <w:rsid w:val="0095771F"/>
    <w:rsid w:val="009640CD"/>
    <w:rsid w:val="00971C08"/>
    <w:rsid w:val="00981C6D"/>
    <w:rsid w:val="00983A0D"/>
    <w:rsid w:val="0098463C"/>
    <w:rsid w:val="00986281"/>
    <w:rsid w:val="0098737F"/>
    <w:rsid w:val="009925CD"/>
    <w:rsid w:val="009949C6"/>
    <w:rsid w:val="00996C4E"/>
    <w:rsid w:val="00996F6F"/>
    <w:rsid w:val="00997CC1"/>
    <w:rsid w:val="009A0E29"/>
    <w:rsid w:val="009A33FF"/>
    <w:rsid w:val="009A550E"/>
    <w:rsid w:val="009A7768"/>
    <w:rsid w:val="009B43C1"/>
    <w:rsid w:val="009B4453"/>
    <w:rsid w:val="009B5C4F"/>
    <w:rsid w:val="009C2052"/>
    <w:rsid w:val="009C2B2C"/>
    <w:rsid w:val="009C30DF"/>
    <w:rsid w:val="009C3891"/>
    <w:rsid w:val="009C4723"/>
    <w:rsid w:val="009D1390"/>
    <w:rsid w:val="009D4308"/>
    <w:rsid w:val="009D4DC8"/>
    <w:rsid w:val="009D6E3E"/>
    <w:rsid w:val="009E215A"/>
    <w:rsid w:val="009F0405"/>
    <w:rsid w:val="009F315D"/>
    <w:rsid w:val="00A00D9F"/>
    <w:rsid w:val="00A016C7"/>
    <w:rsid w:val="00A01964"/>
    <w:rsid w:val="00A03C54"/>
    <w:rsid w:val="00A10DC0"/>
    <w:rsid w:val="00A2758C"/>
    <w:rsid w:val="00A33FDB"/>
    <w:rsid w:val="00A35F59"/>
    <w:rsid w:val="00A428D0"/>
    <w:rsid w:val="00A4580B"/>
    <w:rsid w:val="00A5770C"/>
    <w:rsid w:val="00A61823"/>
    <w:rsid w:val="00A65EAB"/>
    <w:rsid w:val="00A725ED"/>
    <w:rsid w:val="00A7343F"/>
    <w:rsid w:val="00A73B75"/>
    <w:rsid w:val="00A773F6"/>
    <w:rsid w:val="00A903B6"/>
    <w:rsid w:val="00A905E5"/>
    <w:rsid w:val="00A92252"/>
    <w:rsid w:val="00A93FBB"/>
    <w:rsid w:val="00A94281"/>
    <w:rsid w:val="00A95C23"/>
    <w:rsid w:val="00A97665"/>
    <w:rsid w:val="00A979A2"/>
    <w:rsid w:val="00AA20AC"/>
    <w:rsid w:val="00AA2B60"/>
    <w:rsid w:val="00AA684E"/>
    <w:rsid w:val="00AB0998"/>
    <w:rsid w:val="00AB2844"/>
    <w:rsid w:val="00AC455B"/>
    <w:rsid w:val="00AD0646"/>
    <w:rsid w:val="00AD0836"/>
    <w:rsid w:val="00AD1611"/>
    <w:rsid w:val="00AD1784"/>
    <w:rsid w:val="00AD3520"/>
    <w:rsid w:val="00AD4D11"/>
    <w:rsid w:val="00AD7433"/>
    <w:rsid w:val="00AE1901"/>
    <w:rsid w:val="00AE5825"/>
    <w:rsid w:val="00AF1CB2"/>
    <w:rsid w:val="00AF1D7A"/>
    <w:rsid w:val="00AF314B"/>
    <w:rsid w:val="00AF5FD5"/>
    <w:rsid w:val="00AF648D"/>
    <w:rsid w:val="00B01E96"/>
    <w:rsid w:val="00B07D3A"/>
    <w:rsid w:val="00B1199F"/>
    <w:rsid w:val="00B14D70"/>
    <w:rsid w:val="00B15CDC"/>
    <w:rsid w:val="00B216D6"/>
    <w:rsid w:val="00B24CD6"/>
    <w:rsid w:val="00B27AD2"/>
    <w:rsid w:val="00B471CA"/>
    <w:rsid w:val="00B51E3C"/>
    <w:rsid w:val="00B56B30"/>
    <w:rsid w:val="00B576F4"/>
    <w:rsid w:val="00B57AB9"/>
    <w:rsid w:val="00B70CCF"/>
    <w:rsid w:val="00B8232F"/>
    <w:rsid w:val="00B840EA"/>
    <w:rsid w:val="00B8768D"/>
    <w:rsid w:val="00BA1298"/>
    <w:rsid w:val="00BA1F92"/>
    <w:rsid w:val="00BB5319"/>
    <w:rsid w:val="00BC313B"/>
    <w:rsid w:val="00BD1AD8"/>
    <w:rsid w:val="00BD3718"/>
    <w:rsid w:val="00BD60B6"/>
    <w:rsid w:val="00BF0B89"/>
    <w:rsid w:val="00BF364B"/>
    <w:rsid w:val="00BF751D"/>
    <w:rsid w:val="00C02F25"/>
    <w:rsid w:val="00C06E29"/>
    <w:rsid w:val="00C104EF"/>
    <w:rsid w:val="00C1127A"/>
    <w:rsid w:val="00C159F3"/>
    <w:rsid w:val="00C212C5"/>
    <w:rsid w:val="00C256B4"/>
    <w:rsid w:val="00C2579C"/>
    <w:rsid w:val="00C26E1C"/>
    <w:rsid w:val="00C304D7"/>
    <w:rsid w:val="00C313B9"/>
    <w:rsid w:val="00C350F7"/>
    <w:rsid w:val="00C409EF"/>
    <w:rsid w:val="00C44366"/>
    <w:rsid w:val="00C50D33"/>
    <w:rsid w:val="00C560AC"/>
    <w:rsid w:val="00C57D92"/>
    <w:rsid w:val="00C6376E"/>
    <w:rsid w:val="00C63D9E"/>
    <w:rsid w:val="00C63F43"/>
    <w:rsid w:val="00C70A0C"/>
    <w:rsid w:val="00C740FE"/>
    <w:rsid w:val="00C7659D"/>
    <w:rsid w:val="00C76A52"/>
    <w:rsid w:val="00C76ADC"/>
    <w:rsid w:val="00C81201"/>
    <w:rsid w:val="00C8254A"/>
    <w:rsid w:val="00C83522"/>
    <w:rsid w:val="00C83871"/>
    <w:rsid w:val="00C92EF7"/>
    <w:rsid w:val="00C9589B"/>
    <w:rsid w:val="00CA0932"/>
    <w:rsid w:val="00CA4716"/>
    <w:rsid w:val="00CA69F3"/>
    <w:rsid w:val="00CA7AD3"/>
    <w:rsid w:val="00CC1482"/>
    <w:rsid w:val="00CD2CBE"/>
    <w:rsid w:val="00CD2ED7"/>
    <w:rsid w:val="00CD6585"/>
    <w:rsid w:val="00CE11CA"/>
    <w:rsid w:val="00CE2026"/>
    <w:rsid w:val="00CE3616"/>
    <w:rsid w:val="00CE4729"/>
    <w:rsid w:val="00CE69C4"/>
    <w:rsid w:val="00CF0DE9"/>
    <w:rsid w:val="00CF2637"/>
    <w:rsid w:val="00CF78C2"/>
    <w:rsid w:val="00CF7BF6"/>
    <w:rsid w:val="00D05EB3"/>
    <w:rsid w:val="00D07EFD"/>
    <w:rsid w:val="00D17D76"/>
    <w:rsid w:val="00D22C26"/>
    <w:rsid w:val="00D26B41"/>
    <w:rsid w:val="00D43D38"/>
    <w:rsid w:val="00D44130"/>
    <w:rsid w:val="00D46ADE"/>
    <w:rsid w:val="00D5166F"/>
    <w:rsid w:val="00D5287F"/>
    <w:rsid w:val="00D52BA3"/>
    <w:rsid w:val="00D541EE"/>
    <w:rsid w:val="00D61D19"/>
    <w:rsid w:val="00D7376B"/>
    <w:rsid w:val="00D82BF5"/>
    <w:rsid w:val="00D85834"/>
    <w:rsid w:val="00DA313A"/>
    <w:rsid w:val="00DA4C97"/>
    <w:rsid w:val="00DA6450"/>
    <w:rsid w:val="00DB23DD"/>
    <w:rsid w:val="00DB3FB1"/>
    <w:rsid w:val="00DC1E1C"/>
    <w:rsid w:val="00DD50BA"/>
    <w:rsid w:val="00DE02B0"/>
    <w:rsid w:val="00DE145E"/>
    <w:rsid w:val="00DE4670"/>
    <w:rsid w:val="00DE5BC6"/>
    <w:rsid w:val="00DE602C"/>
    <w:rsid w:val="00DF0AD1"/>
    <w:rsid w:val="00DF11B2"/>
    <w:rsid w:val="00DF504F"/>
    <w:rsid w:val="00E14BA4"/>
    <w:rsid w:val="00E37824"/>
    <w:rsid w:val="00E5177D"/>
    <w:rsid w:val="00E60300"/>
    <w:rsid w:val="00E65F5A"/>
    <w:rsid w:val="00E715C7"/>
    <w:rsid w:val="00E729F1"/>
    <w:rsid w:val="00E72F1D"/>
    <w:rsid w:val="00E813A2"/>
    <w:rsid w:val="00E83442"/>
    <w:rsid w:val="00E86878"/>
    <w:rsid w:val="00E9092B"/>
    <w:rsid w:val="00E92518"/>
    <w:rsid w:val="00E96AC6"/>
    <w:rsid w:val="00EA3E30"/>
    <w:rsid w:val="00EA6A8C"/>
    <w:rsid w:val="00EB0163"/>
    <w:rsid w:val="00EB6F5D"/>
    <w:rsid w:val="00EB74AC"/>
    <w:rsid w:val="00EC0241"/>
    <w:rsid w:val="00EE0C0A"/>
    <w:rsid w:val="00EE605D"/>
    <w:rsid w:val="00EF19EC"/>
    <w:rsid w:val="00F00701"/>
    <w:rsid w:val="00F02134"/>
    <w:rsid w:val="00F02DF5"/>
    <w:rsid w:val="00F03DF1"/>
    <w:rsid w:val="00F0468B"/>
    <w:rsid w:val="00F050BB"/>
    <w:rsid w:val="00F13190"/>
    <w:rsid w:val="00F15E82"/>
    <w:rsid w:val="00F1682A"/>
    <w:rsid w:val="00F16C74"/>
    <w:rsid w:val="00F2097E"/>
    <w:rsid w:val="00F2537E"/>
    <w:rsid w:val="00F258A2"/>
    <w:rsid w:val="00F32001"/>
    <w:rsid w:val="00F33633"/>
    <w:rsid w:val="00F34636"/>
    <w:rsid w:val="00F37477"/>
    <w:rsid w:val="00F45FC8"/>
    <w:rsid w:val="00F52F76"/>
    <w:rsid w:val="00F61BE9"/>
    <w:rsid w:val="00F706A4"/>
    <w:rsid w:val="00F71CEC"/>
    <w:rsid w:val="00F72E3D"/>
    <w:rsid w:val="00F73510"/>
    <w:rsid w:val="00F7406D"/>
    <w:rsid w:val="00F74AD5"/>
    <w:rsid w:val="00F75DBD"/>
    <w:rsid w:val="00F93106"/>
    <w:rsid w:val="00F97ED8"/>
    <w:rsid w:val="00FA1DD0"/>
    <w:rsid w:val="00FA2D7D"/>
    <w:rsid w:val="00FA4D62"/>
    <w:rsid w:val="00FB1424"/>
    <w:rsid w:val="00FB4560"/>
    <w:rsid w:val="00FB522F"/>
    <w:rsid w:val="00FB53BF"/>
    <w:rsid w:val="00FB575C"/>
    <w:rsid w:val="00FC00D8"/>
    <w:rsid w:val="00FC1475"/>
    <w:rsid w:val="00FC7C01"/>
    <w:rsid w:val="00FD007F"/>
    <w:rsid w:val="00FD2FED"/>
    <w:rsid w:val="00FD3C68"/>
    <w:rsid w:val="00FE5370"/>
    <w:rsid w:val="00FF248F"/>
    <w:rsid w:val="00FF3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A45AA"/>
  <w15:chartTrackingRefBased/>
  <w15:docId w15:val="{289659D0-323F-4756-B455-940D2E375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E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3E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54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54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54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4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4A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649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77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20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6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397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6A0905-93CD-4A9E-9C2C-5DA2E322E8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5</Pages>
  <Words>668</Words>
  <Characters>3810</Characters>
  <Application>Microsoft Office Word</Application>
  <DocSecurity>0</DocSecurity>
  <Lines>31</Lines>
  <Paragraphs>8</Paragraphs>
  <ScaleCrop>false</ScaleCrop>
  <Company/>
  <LinksUpToDate>false</LinksUpToDate>
  <CharactersWithSpaces>4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ar26@student.ubc.ca</dc:creator>
  <cp:keywords/>
  <dc:description/>
  <cp:lastModifiedBy>Editorial Office</cp:lastModifiedBy>
  <cp:revision>31</cp:revision>
  <dcterms:created xsi:type="dcterms:W3CDTF">2024-03-16T17:38:00Z</dcterms:created>
  <dcterms:modified xsi:type="dcterms:W3CDTF">2024-06-17T21:28:00Z</dcterms:modified>
</cp:coreProperties>
</file>